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3D9745" w14:textId="77777777" w:rsidR="00F82D77" w:rsidRPr="0086314F" w:rsidRDefault="00F82D77" w:rsidP="00F82D77">
      <w:pPr>
        <w:spacing w:line="276" w:lineRule="auto"/>
        <w:rPr>
          <w:b/>
          <w:u w:val="single"/>
        </w:rPr>
      </w:pPr>
      <w:r w:rsidRPr="0086314F">
        <w:rPr>
          <w:b/>
          <w:u w:val="single"/>
        </w:rPr>
        <w:t xml:space="preserve">Supplemental Document 1. </w:t>
      </w:r>
      <w:r w:rsidRPr="0086314F">
        <w:rPr>
          <w:b/>
          <w:bCs/>
          <w:u w:val="single"/>
        </w:rPr>
        <w:t>Study population and setting</w:t>
      </w:r>
      <w:r w:rsidRPr="0086314F">
        <w:rPr>
          <w:b/>
          <w:bCs/>
        </w:rPr>
        <w:t xml:space="preserve"> </w:t>
      </w:r>
    </w:p>
    <w:p w14:paraId="47E0F20E" w14:textId="77777777" w:rsidR="00F82D77" w:rsidRPr="0086314F" w:rsidRDefault="00F82D77" w:rsidP="00F82D77">
      <w:r w:rsidRPr="0086314F">
        <w:t>Participants were registered with eleven GP practices and two associated National Health Service community nursing organisations in two English counties. GP practices were purposively sampled from 21 practices e</w:t>
      </w:r>
      <w:bookmarkStart w:id="0" w:name="_GoBack"/>
      <w:bookmarkEnd w:id="0"/>
      <w:r w:rsidRPr="0086314F">
        <w:t xml:space="preserve">xpressing interest in participation, to obtain a maximum diversity sample in terms of patient list sizes (range 5500–43,000), geographical setting (two outer London practices, three urban, six rural town/villages) and practice population socioeconomic status (range third most deprived decile to the least deprived decile). </w:t>
      </w:r>
    </w:p>
    <w:p w14:paraId="1BB2E193" w14:textId="77777777" w:rsidR="00F82D77" w:rsidRPr="0086314F" w:rsidRDefault="00F82D77" w:rsidP="00F82D77">
      <w:r w:rsidRPr="0086314F">
        <w:t xml:space="preserve">Each practice identified the 30 most recent expected deaths of patients aged 18+ years, who had been living at home or in residential care for at least one day in the last month of life and had died from any cause except trauma, sudden death or suicide. Patients living in nursing homes, with on-site trained nurses, were excluded as their care can differ considerably from those at home or in residential care. Patients who had previously indicated a wish not to be involved in research were excluded: none were. </w:t>
      </w:r>
    </w:p>
    <w:p w14:paraId="388479C1" w14:textId="77777777" w:rsidR="00F82D77" w:rsidRPr="0086314F" w:rsidRDefault="00F82D77" w:rsidP="00F82D77">
      <w:pPr>
        <w:spacing w:before="240" w:line="276" w:lineRule="auto"/>
      </w:pPr>
      <w:r w:rsidRPr="0086314F">
        <w:t xml:space="preserve">Patients died between 4 March 2017 and 25 September 2019, in any setting, including home, hospice or hospital. One patient was subsequently excluded, upon confirming their cause of death met the exclusion criteria after data extraction. Patient characteristics are reported in Bowers, et al., (2022). (1) </w:t>
      </w:r>
    </w:p>
    <w:p w14:paraId="4D3FA12D" w14:textId="77777777" w:rsidR="00F82D77" w:rsidRPr="0086314F" w:rsidRDefault="00F82D77" w:rsidP="00F82D77">
      <w:pPr>
        <w:rPr>
          <w:b/>
          <w:bCs/>
        </w:rPr>
      </w:pPr>
      <w:r w:rsidRPr="0086314F">
        <w:rPr>
          <w:b/>
          <w:bCs/>
        </w:rPr>
        <w:t>Data sources</w:t>
      </w:r>
    </w:p>
    <w:p w14:paraId="1D1720CE" w14:textId="77777777" w:rsidR="00F82D77" w:rsidRPr="0086314F" w:rsidRDefault="00F82D77" w:rsidP="00F82D77">
      <w:r w:rsidRPr="0086314F">
        <w:t xml:space="preserve">The electronic GP records and electronic and paper community nursing records of the deceased patients were retrieved and examined between May 2019 and March 2020 by BB, an experienced community and palliative care nurse. Patient characteristics, documented end-of-life planning discussions and anticipatory prescribing decisions, summary of events in the 7 days preceding anticipatory medication prescribing, recorded prescribing and administration (usage) contexts and </w:t>
      </w:r>
      <w:proofErr w:type="gramStart"/>
      <w:r w:rsidRPr="0086314F">
        <w:t>decision-making</w:t>
      </w:r>
      <w:proofErr w:type="gramEnd"/>
      <w:r w:rsidRPr="0086314F">
        <w:t xml:space="preserve">, medication details, recorded symptom control and comfort at death were entered into a custom-built secure database. Relevant free text record entries were summarised. Cause and date of death were confirmed from GP practice held death certificate books or England’s General Register Office. </w:t>
      </w:r>
    </w:p>
    <w:p w14:paraId="1B523011" w14:textId="77777777" w:rsidR="00F82D77" w:rsidRPr="0086314F" w:rsidRDefault="00F82D77" w:rsidP="00F82D77">
      <w:pPr>
        <w:rPr>
          <w:b/>
          <w:bCs/>
        </w:rPr>
      </w:pPr>
      <w:r w:rsidRPr="0086314F">
        <w:rPr>
          <w:b/>
          <w:bCs/>
        </w:rPr>
        <w:t>References</w:t>
      </w:r>
    </w:p>
    <w:p w14:paraId="3B0ABC9D" w14:textId="77777777" w:rsidR="00F82D77" w:rsidRPr="0086314F" w:rsidRDefault="00F82D77" w:rsidP="00F82D77">
      <w:pPr>
        <w:pStyle w:val="ListParagraph"/>
        <w:numPr>
          <w:ilvl w:val="0"/>
          <w:numId w:val="11"/>
        </w:numPr>
      </w:pPr>
      <w:r w:rsidRPr="0086314F">
        <w:rPr>
          <w:rFonts w:ascii="Calibri" w:hAnsi="Calibri" w:cs="Calibri"/>
        </w:rPr>
        <w:t xml:space="preserve">Bowers B, Pollock K, Barclay S. Unwelcome memento </w:t>
      </w:r>
      <w:proofErr w:type="spellStart"/>
      <w:r w:rsidRPr="0086314F">
        <w:rPr>
          <w:rFonts w:ascii="Calibri" w:hAnsi="Calibri" w:cs="Calibri"/>
        </w:rPr>
        <w:t>mori</w:t>
      </w:r>
      <w:proofErr w:type="spellEnd"/>
      <w:r w:rsidRPr="0086314F">
        <w:rPr>
          <w:rFonts w:ascii="Calibri" w:hAnsi="Calibri" w:cs="Calibri"/>
        </w:rPr>
        <w:t xml:space="preserve"> or best clinical practice? Community end-of-life anticipatory medication prescribing practice: a mixed methods observational study [Internet]. </w:t>
      </w:r>
      <w:proofErr w:type="spellStart"/>
      <w:r w:rsidRPr="0086314F">
        <w:rPr>
          <w:rFonts w:ascii="Calibri" w:hAnsi="Calibri" w:cs="Calibri"/>
          <w:i/>
          <w:iCs/>
        </w:rPr>
        <w:t>Palliat</w:t>
      </w:r>
      <w:proofErr w:type="spellEnd"/>
      <w:r w:rsidRPr="0086314F">
        <w:rPr>
          <w:rFonts w:ascii="Calibri" w:hAnsi="Calibri" w:cs="Calibri"/>
          <w:i/>
          <w:iCs/>
        </w:rPr>
        <w:t xml:space="preserve"> Med: 2022; 36(1): 95-104.</w:t>
      </w:r>
    </w:p>
    <w:p w14:paraId="6DB5F073" w14:textId="77777777" w:rsidR="00F82D77" w:rsidRPr="0086314F" w:rsidRDefault="00F82D77">
      <w:pPr>
        <w:rPr>
          <w:b/>
          <w:u w:val="single"/>
        </w:rPr>
      </w:pPr>
      <w:r w:rsidRPr="0086314F">
        <w:rPr>
          <w:b/>
          <w:u w:val="single"/>
        </w:rPr>
        <w:br w:type="page"/>
      </w:r>
    </w:p>
    <w:p w14:paraId="42E7BA73" w14:textId="01D716E6" w:rsidR="00945AE3" w:rsidRPr="0086314F" w:rsidRDefault="00945AE3" w:rsidP="00945AE3">
      <w:pPr>
        <w:spacing w:line="276" w:lineRule="auto"/>
        <w:rPr>
          <w:b/>
          <w:u w:val="single"/>
        </w:rPr>
      </w:pPr>
      <w:r w:rsidRPr="0086314F">
        <w:rPr>
          <w:b/>
          <w:u w:val="single"/>
        </w:rPr>
        <w:lastRenderedPageBreak/>
        <w:t xml:space="preserve">Supplemental Document </w:t>
      </w:r>
      <w:r w:rsidR="009A3405" w:rsidRPr="0086314F">
        <w:rPr>
          <w:b/>
          <w:u w:val="single"/>
        </w:rPr>
        <w:t>2</w:t>
      </w:r>
      <w:r w:rsidRPr="0086314F">
        <w:rPr>
          <w:b/>
          <w:u w:val="single"/>
        </w:rPr>
        <w:t xml:space="preserve">. </w:t>
      </w:r>
      <w:r w:rsidR="003507E3" w:rsidRPr="0086314F">
        <w:rPr>
          <w:b/>
          <w:u w:val="single"/>
        </w:rPr>
        <w:t>I</w:t>
      </w:r>
      <w:r w:rsidRPr="0086314F">
        <w:rPr>
          <w:b/>
          <w:u w:val="single"/>
        </w:rPr>
        <w:t>nclusion and exclusion criteria</w:t>
      </w:r>
    </w:p>
    <w:p w14:paraId="4EE8B7F4" w14:textId="77777777" w:rsidR="00945AE3" w:rsidRPr="0086314F" w:rsidRDefault="00945AE3" w:rsidP="00945AE3">
      <w:pPr>
        <w:spacing w:line="276" w:lineRule="auto"/>
        <w:rPr>
          <w:b/>
        </w:rPr>
      </w:pPr>
      <w:r w:rsidRPr="0086314F">
        <w:rPr>
          <w:b/>
        </w:rPr>
        <w:t xml:space="preserve">Inclusion criteria: </w:t>
      </w:r>
    </w:p>
    <w:p w14:paraId="50E5DB83" w14:textId="77777777" w:rsidR="00945AE3" w:rsidRPr="0086314F" w:rsidRDefault="00945AE3" w:rsidP="00945AE3">
      <w:pPr>
        <w:pStyle w:val="ListParagraph"/>
        <w:numPr>
          <w:ilvl w:val="0"/>
          <w:numId w:val="3"/>
        </w:numPr>
        <w:spacing w:line="276" w:lineRule="auto"/>
      </w:pPr>
      <w:r w:rsidRPr="0086314F">
        <w:t>injectable medication prescriptions issued before first administration; and</w:t>
      </w:r>
    </w:p>
    <w:p w14:paraId="1D23228F" w14:textId="77777777" w:rsidR="00945AE3" w:rsidRPr="0086314F" w:rsidRDefault="00945AE3" w:rsidP="00945AE3">
      <w:pPr>
        <w:pStyle w:val="ListParagraph"/>
        <w:numPr>
          <w:ilvl w:val="0"/>
          <w:numId w:val="3"/>
        </w:numPr>
        <w:spacing w:line="276" w:lineRule="auto"/>
      </w:pPr>
      <w:proofErr w:type="gramStart"/>
      <w:r w:rsidRPr="0086314F">
        <w:t>anticipatory</w:t>
      </w:r>
      <w:proofErr w:type="gramEnd"/>
      <w:r w:rsidRPr="0086314F">
        <w:t xml:space="preserve"> syringe driver (pump) prescriptions issued the day before first administration.</w:t>
      </w:r>
    </w:p>
    <w:p w14:paraId="67F185FD" w14:textId="77777777" w:rsidR="00945AE3" w:rsidRPr="0086314F" w:rsidRDefault="00945AE3" w:rsidP="00945AE3">
      <w:pPr>
        <w:spacing w:line="276" w:lineRule="auto"/>
        <w:rPr>
          <w:b/>
        </w:rPr>
      </w:pPr>
      <w:r w:rsidRPr="0086314F">
        <w:rPr>
          <w:b/>
        </w:rPr>
        <w:t>Exclusion criteria:</w:t>
      </w:r>
    </w:p>
    <w:p w14:paraId="37AE2409" w14:textId="77777777" w:rsidR="00945AE3" w:rsidRPr="0086314F" w:rsidRDefault="00945AE3" w:rsidP="00945AE3">
      <w:pPr>
        <w:pStyle w:val="ListParagraph"/>
        <w:numPr>
          <w:ilvl w:val="0"/>
          <w:numId w:val="4"/>
        </w:numPr>
        <w:spacing w:line="276" w:lineRule="auto"/>
      </w:pPr>
      <w:r w:rsidRPr="0086314F">
        <w:t>any prescriptions issued after a syringe driver (pump) was commenced; and</w:t>
      </w:r>
    </w:p>
    <w:p w14:paraId="2EA9410A" w14:textId="77777777" w:rsidR="00945AE3" w:rsidRPr="0086314F" w:rsidRDefault="00945AE3" w:rsidP="00945AE3">
      <w:pPr>
        <w:pStyle w:val="ListParagraph"/>
        <w:numPr>
          <w:ilvl w:val="0"/>
          <w:numId w:val="4"/>
        </w:numPr>
        <w:spacing w:line="276" w:lineRule="auto"/>
      </w:pPr>
      <w:proofErr w:type="gramStart"/>
      <w:r w:rsidRPr="0086314F">
        <w:t>any</w:t>
      </w:r>
      <w:proofErr w:type="gramEnd"/>
      <w:r w:rsidRPr="0086314F">
        <w:t xml:space="preserve"> syringe driver/pump prescriptions issued and administered on the same day *. </w:t>
      </w:r>
    </w:p>
    <w:p w14:paraId="2E30F952" w14:textId="77777777" w:rsidR="00945AE3" w:rsidRPr="0086314F" w:rsidRDefault="00945AE3" w:rsidP="00945AE3">
      <w:pPr>
        <w:spacing w:line="276" w:lineRule="auto"/>
      </w:pPr>
      <w:r w:rsidRPr="0086314F">
        <w:rPr>
          <w:i/>
          <w:iCs/>
        </w:rPr>
        <w:t>* Note: this accounted</w:t>
      </w:r>
      <w:r w:rsidRPr="0086314F">
        <w:rPr>
          <w:i/>
        </w:rPr>
        <w:t xml:space="preserve"> for likely clinical time delays between prescription and administration in response to symptoms.</w:t>
      </w:r>
    </w:p>
    <w:p w14:paraId="27D98CB7" w14:textId="77777777" w:rsidR="00945AE3" w:rsidRPr="0086314F" w:rsidRDefault="00945AE3" w:rsidP="00945AE3">
      <w:pPr>
        <w:spacing w:line="276" w:lineRule="auto"/>
      </w:pPr>
      <w:r w:rsidRPr="0086314F">
        <w:t>If a prescription was issued at least 28 days after the last administration of a particular injectable medication, these were counted as new anticipatory prescriptions, subject to the inclusion and exclusion criteria above. Any non-syringe driver (pump) injectable medication prescriptions after administration of the same drug or class of drugs were dealt with by consensus to agree if they were anticipatory or reactionary.</w:t>
      </w:r>
    </w:p>
    <w:p w14:paraId="5FF81EB9" w14:textId="3EF9AEC5" w:rsidR="00945AE3" w:rsidRPr="0086314F" w:rsidRDefault="00945AE3" w:rsidP="00945AE3">
      <w:pPr>
        <w:spacing w:line="276" w:lineRule="auto"/>
      </w:pPr>
      <w:r w:rsidRPr="0086314F">
        <w:t>Usage costs higher than prescription costs for each drug per patient were excluded, so that the cost of usage of a drug did not exceed the prescription cost. This was to avoid having negative wastage costs.</w:t>
      </w:r>
      <w:r w:rsidR="005B78C9" w:rsidRPr="0086314F">
        <w:t xml:space="preserve"> </w:t>
      </w:r>
      <w:bookmarkStart w:id="1" w:name="_Hlk141897326"/>
      <w:r w:rsidR="005B78C9" w:rsidRPr="0086314F">
        <w:t>An example of this in action is included below:</w:t>
      </w:r>
    </w:p>
    <w:p w14:paraId="6ECCA194" w14:textId="77777777" w:rsidR="005B78C9" w:rsidRPr="0086314F" w:rsidRDefault="005B78C9" w:rsidP="005B78C9">
      <w:pPr>
        <w:rPr>
          <w:i/>
          <w:iCs/>
        </w:rPr>
      </w:pPr>
      <w:r w:rsidRPr="0086314F">
        <w:rPr>
          <w:i/>
          <w:iCs/>
        </w:rPr>
        <w:t xml:space="preserve">Patient X was prescribed 5 vials of morphine sulphate as anticipatory medications. </w:t>
      </w:r>
    </w:p>
    <w:p w14:paraId="3B5F9816" w14:textId="77777777" w:rsidR="005B78C9" w:rsidRPr="0086314F" w:rsidRDefault="005B78C9" w:rsidP="005B78C9">
      <w:pPr>
        <w:rPr>
          <w:i/>
          <w:iCs/>
        </w:rPr>
      </w:pPr>
      <w:r w:rsidRPr="0086314F">
        <w:rPr>
          <w:i/>
          <w:iCs/>
        </w:rPr>
        <w:t xml:space="preserve">Later that week they had pain and therefore a vial was used and administered to the patient. </w:t>
      </w:r>
    </w:p>
    <w:p w14:paraId="5D5A5E6E" w14:textId="77777777" w:rsidR="005B78C9" w:rsidRPr="0086314F" w:rsidRDefault="005B78C9" w:rsidP="005B78C9">
      <w:pPr>
        <w:rPr>
          <w:i/>
          <w:iCs/>
        </w:rPr>
      </w:pPr>
      <w:r w:rsidRPr="0086314F">
        <w:rPr>
          <w:i/>
          <w:iCs/>
        </w:rPr>
        <w:t>The next day they had more pain and therefore another vial was used and also a secondary prescription was issued and dispensed so the patient did not run out of morphine. We would not count this was not an anticipatory prescription as per our inclusion and exclusion criteria.</w:t>
      </w:r>
    </w:p>
    <w:p w14:paraId="6EE58503" w14:textId="77777777" w:rsidR="005B78C9" w:rsidRPr="0086314F" w:rsidRDefault="005B78C9" w:rsidP="005B78C9">
      <w:pPr>
        <w:rPr>
          <w:i/>
          <w:iCs/>
        </w:rPr>
      </w:pPr>
      <w:r w:rsidRPr="0086314F">
        <w:rPr>
          <w:i/>
          <w:iCs/>
        </w:rPr>
        <w:t xml:space="preserve">Patient X has pain again and is given 2 vials, for a total of 4 vials. </w:t>
      </w:r>
    </w:p>
    <w:p w14:paraId="762CC93C" w14:textId="77777777" w:rsidR="005B78C9" w:rsidRPr="0086314F" w:rsidRDefault="005B78C9" w:rsidP="005B78C9">
      <w:pPr>
        <w:rPr>
          <w:i/>
          <w:iCs/>
        </w:rPr>
      </w:pPr>
      <w:r w:rsidRPr="0086314F">
        <w:rPr>
          <w:i/>
          <w:iCs/>
        </w:rPr>
        <w:t>Patient X has pain one more time, and is given 2 vials, for a total of 6 vials.</w:t>
      </w:r>
    </w:p>
    <w:p w14:paraId="2F30FA75" w14:textId="77BAC87C" w:rsidR="005B78C9" w:rsidRPr="0086314F" w:rsidRDefault="005B78C9" w:rsidP="005B78C9">
      <w:pPr>
        <w:rPr>
          <w:i/>
          <w:iCs/>
        </w:rPr>
      </w:pPr>
      <w:r w:rsidRPr="0086314F">
        <w:rPr>
          <w:i/>
          <w:iCs/>
        </w:rPr>
        <w:t>But patient X was only prescribed in anticipation 5 vials of morphine and if we counted both of the vials (numbers 5 and 6) we would over count the anticipatory medication usage cost (creating a negative wastage cost of minus one vial). This is particularly important for our data structure which counts each administration event on a separate row (so no distinction between 5</w:t>
      </w:r>
      <w:r w:rsidRPr="0086314F">
        <w:rPr>
          <w:i/>
          <w:iCs/>
          <w:vertAlign w:val="superscript"/>
        </w:rPr>
        <w:t>th</w:t>
      </w:r>
      <w:r w:rsidRPr="0086314F">
        <w:rPr>
          <w:i/>
          <w:iCs/>
        </w:rPr>
        <w:t xml:space="preserve"> and 6</w:t>
      </w:r>
      <w:r w:rsidRPr="0086314F">
        <w:rPr>
          <w:i/>
          <w:iCs/>
          <w:vertAlign w:val="superscript"/>
        </w:rPr>
        <w:t>th</w:t>
      </w:r>
      <w:r w:rsidRPr="0086314F">
        <w:rPr>
          <w:i/>
          <w:iCs/>
        </w:rPr>
        <w:t xml:space="preserve"> vial). </w:t>
      </w:r>
    </w:p>
    <w:p w14:paraId="76FE7B9E" w14:textId="51E447C9" w:rsidR="005B78C9" w:rsidRPr="0086314F" w:rsidRDefault="005B78C9" w:rsidP="00945AE3">
      <w:pPr>
        <w:spacing w:line="276" w:lineRule="auto"/>
        <w:rPr>
          <w:i/>
          <w:iCs/>
        </w:rPr>
      </w:pPr>
      <w:r w:rsidRPr="0086314F">
        <w:rPr>
          <w:i/>
          <w:iCs/>
        </w:rPr>
        <w:t>So, we only counted up to the 5</w:t>
      </w:r>
      <w:r w:rsidRPr="0086314F">
        <w:rPr>
          <w:i/>
          <w:iCs/>
          <w:vertAlign w:val="superscript"/>
        </w:rPr>
        <w:t>th</w:t>
      </w:r>
      <w:r w:rsidRPr="0086314F">
        <w:rPr>
          <w:i/>
          <w:iCs/>
        </w:rPr>
        <w:t xml:space="preserve"> vial, ensuring that the usage cost is not higher than the prescription cost and so making sure the wastage cost is not negative. </w:t>
      </w:r>
      <w:bookmarkEnd w:id="1"/>
    </w:p>
    <w:p w14:paraId="31B808F0" w14:textId="27C1E612" w:rsidR="00945AE3" w:rsidRPr="0086314F" w:rsidRDefault="00945AE3" w:rsidP="00FC4E48">
      <w:pPr>
        <w:spacing w:line="360" w:lineRule="auto"/>
        <w:rPr>
          <w:rFonts w:cstheme="minorHAnsi"/>
          <w:u w:val="single"/>
        </w:rPr>
      </w:pPr>
    </w:p>
    <w:p w14:paraId="684D4E84" w14:textId="77777777" w:rsidR="009B52A2" w:rsidRPr="0086314F" w:rsidRDefault="009B52A2">
      <w:pPr>
        <w:rPr>
          <w:b/>
          <w:u w:val="single"/>
        </w:rPr>
      </w:pPr>
      <w:r w:rsidRPr="0086314F">
        <w:rPr>
          <w:b/>
          <w:u w:val="single"/>
        </w:rPr>
        <w:br w:type="page"/>
      </w:r>
    </w:p>
    <w:p w14:paraId="5C228DB1" w14:textId="7A22E16F" w:rsidR="00945AE3" w:rsidRPr="0086314F" w:rsidRDefault="003507E3" w:rsidP="000D0489">
      <w:pPr>
        <w:rPr>
          <w:rFonts w:cstheme="minorHAnsi"/>
          <w:u w:val="single"/>
        </w:rPr>
      </w:pPr>
      <w:r w:rsidRPr="0086314F">
        <w:rPr>
          <w:b/>
          <w:u w:val="single"/>
        </w:rPr>
        <w:lastRenderedPageBreak/>
        <w:t xml:space="preserve">Supplemental Document </w:t>
      </w:r>
      <w:r w:rsidR="00B05733" w:rsidRPr="0086314F">
        <w:rPr>
          <w:b/>
          <w:u w:val="single"/>
        </w:rPr>
        <w:t>3</w:t>
      </w:r>
      <w:r w:rsidRPr="0086314F">
        <w:rPr>
          <w:b/>
          <w:u w:val="single"/>
        </w:rPr>
        <w:t xml:space="preserve">. Linear regression with bootstrapping of </w:t>
      </w:r>
      <w:r w:rsidR="009B52A2" w:rsidRPr="0086314F">
        <w:rPr>
          <w:b/>
          <w:u w:val="single"/>
        </w:rPr>
        <w:t>p</w:t>
      </w:r>
      <w:r w:rsidRPr="0086314F">
        <w:rPr>
          <w:b/>
          <w:u w:val="single"/>
        </w:rPr>
        <w:t xml:space="preserve">rescription, </w:t>
      </w:r>
      <w:r w:rsidR="009B52A2" w:rsidRPr="0086314F">
        <w:rPr>
          <w:b/>
          <w:u w:val="single"/>
        </w:rPr>
        <w:t>u</w:t>
      </w:r>
      <w:r w:rsidRPr="0086314F">
        <w:rPr>
          <w:b/>
          <w:u w:val="single"/>
        </w:rPr>
        <w:t xml:space="preserve">sage and </w:t>
      </w:r>
      <w:r w:rsidR="009B52A2" w:rsidRPr="0086314F">
        <w:rPr>
          <w:b/>
          <w:u w:val="single"/>
        </w:rPr>
        <w:t>w</w:t>
      </w:r>
      <w:r w:rsidRPr="0086314F">
        <w:rPr>
          <w:b/>
          <w:u w:val="single"/>
        </w:rPr>
        <w:t xml:space="preserve">astage </w:t>
      </w:r>
      <w:r w:rsidR="009B52A2" w:rsidRPr="0086314F">
        <w:rPr>
          <w:b/>
          <w:u w:val="single"/>
        </w:rPr>
        <w:t>c</w:t>
      </w:r>
      <w:r w:rsidRPr="0086314F">
        <w:rPr>
          <w:b/>
          <w:u w:val="single"/>
        </w:rPr>
        <w:t>osts</w:t>
      </w:r>
    </w:p>
    <w:tbl>
      <w:tblPr>
        <w:tblStyle w:val="TableGrid"/>
        <w:tblpPr w:leftFromText="180" w:rightFromText="180" w:vertAnchor="page" w:horzAnchor="margin" w:tblpY="2116"/>
        <w:tblW w:w="0" w:type="auto"/>
        <w:tblLook w:val="04A0" w:firstRow="1" w:lastRow="0" w:firstColumn="1" w:lastColumn="0" w:noHBand="0" w:noVBand="1"/>
      </w:tblPr>
      <w:tblGrid>
        <w:gridCol w:w="1952"/>
        <w:gridCol w:w="1187"/>
        <w:gridCol w:w="1168"/>
        <w:gridCol w:w="1187"/>
        <w:gridCol w:w="1167"/>
        <w:gridCol w:w="1187"/>
        <w:gridCol w:w="1168"/>
      </w:tblGrid>
      <w:tr w:rsidR="009B52A2" w:rsidRPr="0086314F" w14:paraId="4C80E2C8" w14:textId="77777777" w:rsidTr="009B52A2">
        <w:tc>
          <w:tcPr>
            <w:tcW w:w="1952" w:type="dxa"/>
            <w:vMerge w:val="restart"/>
          </w:tcPr>
          <w:p w14:paraId="61D8D3C3" w14:textId="77777777" w:rsidR="009B52A2" w:rsidRPr="0086314F" w:rsidRDefault="009B52A2" w:rsidP="009B52A2">
            <w:r w:rsidRPr="0086314F">
              <w:t>Model Variables</w:t>
            </w:r>
          </w:p>
        </w:tc>
        <w:tc>
          <w:tcPr>
            <w:tcW w:w="2355" w:type="dxa"/>
            <w:gridSpan w:val="2"/>
          </w:tcPr>
          <w:p w14:paraId="5640D9BF" w14:textId="77777777" w:rsidR="009B52A2" w:rsidRPr="0086314F" w:rsidRDefault="009B52A2" w:rsidP="009B52A2">
            <w:r w:rsidRPr="0086314F">
              <w:t>Prescription Costs</w:t>
            </w:r>
          </w:p>
        </w:tc>
        <w:tc>
          <w:tcPr>
            <w:tcW w:w="2354" w:type="dxa"/>
            <w:gridSpan w:val="2"/>
          </w:tcPr>
          <w:p w14:paraId="10EE6289" w14:textId="77777777" w:rsidR="009B52A2" w:rsidRPr="0086314F" w:rsidRDefault="009B52A2" w:rsidP="009B52A2">
            <w:r w:rsidRPr="0086314F">
              <w:t>Usage Costs</w:t>
            </w:r>
          </w:p>
        </w:tc>
        <w:tc>
          <w:tcPr>
            <w:tcW w:w="2355" w:type="dxa"/>
            <w:gridSpan w:val="2"/>
          </w:tcPr>
          <w:p w14:paraId="2446D5B2" w14:textId="77777777" w:rsidR="009B52A2" w:rsidRPr="0086314F" w:rsidRDefault="009B52A2" w:rsidP="009B52A2">
            <w:r w:rsidRPr="0086314F">
              <w:t>Wastage Costs</w:t>
            </w:r>
          </w:p>
        </w:tc>
      </w:tr>
      <w:tr w:rsidR="009B52A2" w:rsidRPr="0086314F" w14:paraId="6A6DA74A" w14:textId="77777777" w:rsidTr="009B52A2">
        <w:tc>
          <w:tcPr>
            <w:tcW w:w="1952" w:type="dxa"/>
            <w:vMerge/>
          </w:tcPr>
          <w:p w14:paraId="0788F9B0" w14:textId="77777777" w:rsidR="009B52A2" w:rsidRPr="0086314F" w:rsidRDefault="009B52A2" w:rsidP="009B52A2"/>
        </w:tc>
        <w:tc>
          <w:tcPr>
            <w:tcW w:w="1187" w:type="dxa"/>
          </w:tcPr>
          <w:p w14:paraId="2CDF7F0C" w14:textId="77777777" w:rsidR="009B52A2" w:rsidRPr="0086314F" w:rsidRDefault="009B52A2" w:rsidP="009B52A2">
            <w:r w:rsidRPr="0086314F">
              <w:t>B (Std Error)</w:t>
            </w:r>
          </w:p>
        </w:tc>
        <w:tc>
          <w:tcPr>
            <w:tcW w:w="1168" w:type="dxa"/>
          </w:tcPr>
          <w:p w14:paraId="1519CC59" w14:textId="77777777" w:rsidR="009B52A2" w:rsidRPr="0086314F" w:rsidRDefault="009B52A2" w:rsidP="009B52A2">
            <w:r w:rsidRPr="0086314F">
              <w:t>95% CI</w:t>
            </w:r>
          </w:p>
        </w:tc>
        <w:tc>
          <w:tcPr>
            <w:tcW w:w="1187" w:type="dxa"/>
          </w:tcPr>
          <w:p w14:paraId="19C135C5" w14:textId="77777777" w:rsidR="009B52A2" w:rsidRPr="0086314F" w:rsidRDefault="009B52A2" w:rsidP="009B52A2">
            <w:r w:rsidRPr="0086314F">
              <w:t>B (Std Error)</w:t>
            </w:r>
          </w:p>
        </w:tc>
        <w:tc>
          <w:tcPr>
            <w:tcW w:w="1167" w:type="dxa"/>
          </w:tcPr>
          <w:p w14:paraId="24388C54" w14:textId="77777777" w:rsidR="009B52A2" w:rsidRPr="0086314F" w:rsidRDefault="009B52A2" w:rsidP="009B52A2">
            <w:r w:rsidRPr="0086314F">
              <w:t>95% CI</w:t>
            </w:r>
          </w:p>
        </w:tc>
        <w:tc>
          <w:tcPr>
            <w:tcW w:w="1187" w:type="dxa"/>
          </w:tcPr>
          <w:p w14:paraId="286C2A1D" w14:textId="77777777" w:rsidR="009B52A2" w:rsidRPr="0086314F" w:rsidRDefault="009B52A2" w:rsidP="009B52A2">
            <w:r w:rsidRPr="0086314F">
              <w:t>B (Std Error)</w:t>
            </w:r>
          </w:p>
        </w:tc>
        <w:tc>
          <w:tcPr>
            <w:tcW w:w="1168" w:type="dxa"/>
          </w:tcPr>
          <w:p w14:paraId="58986BD5" w14:textId="77777777" w:rsidR="009B52A2" w:rsidRPr="0086314F" w:rsidRDefault="009B52A2" w:rsidP="009B52A2">
            <w:r w:rsidRPr="0086314F">
              <w:t>95% CI</w:t>
            </w:r>
          </w:p>
        </w:tc>
      </w:tr>
      <w:tr w:rsidR="009B52A2" w:rsidRPr="0086314F" w14:paraId="2DC48383" w14:textId="77777777" w:rsidTr="009B52A2">
        <w:tc>
          <w:tcPr>
            <w:tcW w:w="1952" w:type="dxa"/>
          </w:tcPr>
          <w:p w14:paraId="0BB7A4B7" w14:textId="77777777" w:rsidR="009B52A2" w:rsidRPr="0086314F" w:rsidRDefault="009B52A2" w:rsidP="009B52A2">
            <w:r w:rsidRPr="0086314F">
              <w:t>Gender</w:t>
            </w:r>
          </w:p>
        </w:tc>
        <w:tc>
          <w:tcPr>
            <w:tcW w:w="1187" w:type="dxa"/>
          </w:tcPr>
          <w:p w14:paraId="1F36CA5D" w14:textId="77777777" w:rsidR="009B52A2" w:rsidRPr="0086314F" w:rsidRDefault="009B52A2" w:rsidP="009B52A2">
            <w:pPr>
              <w:rPr>
                <w:b/>
                <w:bCs/>
              </w:rPr>
            </w:pPr>
            <w:r w:rsidRPr="0086314F">
              <w:rPr>
                <w:b/>
                <w:bCs/>
              </w:rPr>
              <w:t>-8.795 (3.871)*</w:t>
            </w:r>
          </w:p>
        </w:tc>
        <w:tc>
          <w:tcPr>
            <w:tcW w:w="1168" w:type="dxa"/>
          </w:tcPr>
          <w:p w14:paraId="13FE0903" w14:textId="77777777" w:rsidR="009B52A2" w:rsidRPr="0086314F" w:rsidRDefault="009B52A2" w:rsidP="009B52A2">
            <w:pPr>
              <w:rPr>
                <w:b/>
                <w:bCs/>
              </w:rPr>
            </w:pPr>
            <w:r w:rsidRPr="0086314F">
              <w:rPr>
                <w:b/>
                <w:bCs/>
              </w:rPr>
              <w:t>-17.178,    -1.088</w:t>
            </w:r>
          </w:p>
        </w:tc>
        <w:tc>
          <w:tcPr>
            <w:tcW w:w="1187" w:type="dxa"/>
          </w:tcPr>
          <w:p w14:paraId="13AC668C" w14:textId="77777777" w:rsidR="009B52A2" w:rsidRPr="0086314F" w:rsidRDefault="009B52A2" w:rsidP="009B52A2">
            <w:r w:rsidRPr="0086314F">
              <w:t>0.497 (1.796)</w:t>
            </w:r>
          </w:p>
        </w:tc>
        <w:tc>
          <w:tcPr>
            <w:tcW w:w="1167" w:type="dxa"/>
          </w:tcPr>
          <w:p w14:paraId="57E6D403" w14:textId="77777777" w:rsidR="009B52A2" w:rsidRPr="0086314F" w:rsidRDefault="009B52A2" w:rsidP="009B52A2">
            <w:r w:rsidRPr="0086314F">
              <w:t>-2.842, 3.978</w:t>
            </w:r>
          </w:p>
        </w:tc>
        <w:tc>
          <w:tcPr>
            <w:tcW w:w="1187" w:type="dxa"/>
          </w:tcPr>
          <w:p w14:paraId="4D60580C" w14:textId="77777777" w:rsidR="009B52A2" w:rsidRPr="0086314F" w:rsidRDefault="009B52A2" w:rsidP="009B52A2">
            <w:r w:rsidRPr="0086314F">
              <w:t>-8.068</w:t>
            </w:r>
          </w:p>
          <w:p w14:paraId="041E9FDA" w14:textId="77777777" w:rsidR="009B52A2" w:rsidRPr="0086314F" w:rsidRDefault="009B52A2" w:rsidP="009B52A2">
            <w:r w:rsidRPr="0086314F">
              <w:t>(4.175)</w:t>
            </w:r>
          </w:p>
        </w:tc>
        <w:tc>
          <w:tcPr>
            <w:tcW w:w="1168" w:type="dxa"/>
          </w:tcPr>
          <w:p w14:paraId="25E7195B" w14:textId="77777777" w:rsidR="009B52A2" w:rsidRPr="0086314F" w:rsidRDefault="009B52A2" w:rsidP="009B52A2">
            <w:r w:rsidRPr="0086314F">
              <w:t>-16.737, 0.010</w:t>
            </w:r>
          </w:p>
        </w:tc>
      </w:tr>
      <w:tr w:rsidR="009B52A2" w:rsidRPr="0086314F" w14:paraId="5CCDB2FE" w14:textId="77777777" w:rsidTr="009B52A2">
        <w:tc>
          <w:tcPr>
            <w:tcW w:w="1952" w:type="dxa"/>
          </w:tcPr>
          <w:p w14:paraId="66F60F0E" w14:textId="77777777" w:rsidR="009B52A2" w:rsidRPr="0086314F" w:rsidRDefault="009B52A2" w:rsidP="009B52A2">
            <w:r w:rsidRPr="0086314F">
              <w:t>Age Range</w:t>
            </w:r>
          </w:p>
        </w:tc>
        <w:tc>
          <w:tcPr>
            <w:tcW w:w="1187" w:type="dxa"/>
          </w:tcPr>
          <w:p w14:paraId="08AC7D75" w14:textId="77777777" w:rsidR="009B52A2" w:rsidRPr="0086314F" w:rsidRDefault="009B52A2" w:rsidP="009B52A2">
            <w:r w:rsidRPr="0086314F">
              <w:t>-2.178 (1.949)</w:t>
            </w:r>
          </w:p>
        </w:tc>
        <w:tc>
          <w:tcPr>
            <w:tcW w:w="1168" w:type="dxa"/>
          </w:tcPr>
          <w:p w14:paraId="5C559E29" w14:textId="77777777" w:rsidR="009B52A2" w:rsidRPr="0086314F" w:rsidRDefault="009B52A2" w:rsidP="009B52A2">
            <w:r w:rsidRPr="0086314F">
              <w:t>-6.069, 1.378</w:t>
            </w:r>
          </w:p>
        </w:tc>
        <w:tc>
          <w:tcPr>
            <w:tcW w:w="1187" w:type="dxa"/>
          </w:tcPr>
          <w:p w14:paraId="5BA16E9F" w14:textId="77777777" w:rsidR="009B52A2" w:rsidRPr="0086314F" w:rsidRDefault="009B52A2" w:rsidP="009B52A2">
            <w:r w:rsidRPr="0086314F">
              <w:t>-0.985</w:t>
            </w:r>
          </w:p>
          <w:p w14:paraId="5B1DC0E5" w14:textId="77777777" w:rsidR="009B52A2" w:rsidRPr="0086314F" w:rsidRDefault="009B52A2" w:rsidP="009B52A2">
            <w:r w:rsidRPr="0086314F">
              <w:t>(0.902)</w:t>
            </w:r>
          </w:p>
        </w:tc>
        <w:tc>
          <w:tcPr>
            <w:tcW w:w="1167" w:type="dxa"/>
          </w:tcPr>
          <w:p w14:paraId="1F7E0A0E" w14:textId="77777777" w:rsidR="009B52A2" w:rsidRPr="0086314F" w:rsidRDefault="009B52A2" w:rsidP="009B52A2">
            <w:r w:rsidRPr="0086314F">
              <w:t>-2.857, 0.886</w:t>
            </w:r>
          </w:p>
        </w:tc>
        <w:tc>
          <w:tcPr>
            <w:tcW w:w="1187" w:type="dxa"/>
          </w:tcPr>
          <w:p w14:paraId="41546E0A" w14:textId="77777777" w:rsidR="009B52A2" w:rsidRPr="0086314F" w:rsidRDefault="009B52A2" w:rsidP="009B52A2">
            <w:r w:rsidRPr="0086314F">
              <w:t>-0.482</w:t>
            </w:r>
          </w:p>
          <w:p w14:paraId="5F0E3CE3" w14:textId="77777777" w:rsidR="009B52A2" w:rsidRPr="0086314F" w:rsidRDefault="009B52A2" w:rsidP="009B52A2">
            <w:r w:rsidRPr="0086314F">
              <w:t>(2.050)</w:t>
            </w:r>
          </w:p>
        </w:tc>
        <w:tc>
          <w:tcPr>
            <w:tcW w:w="1168" w:type="dxa"/>
          </w:tcPr>
          <w:p w14:paraId="4042C6B4" w14:textId="77777777" w:rsidR="009B52A2" w:rsidRPr="0086314F" w:rsidRDefault="009B52A2" w:rsidP="009B52A2">
            <w:r w:rsidRPr="0086314F">
              <w:t>-4.807, 3.643</w:t>
            </w:r>
          </w:p>
        </w:tc>
      </w:tr>
      <w:tr w:rsidR="009B52A2" w:rsidRPr="0086314F" w14:paraId="420B2AAB" w14:textId="77777777" w:rsidTr="009B52A2">
        <w:tc>
          <w:tcPr>
            <w:tcW w:w="1952" w:type="dxa"/>
          </w:tcPr>
          <w:p w14:paraId="5A589EAD" w14:textId="77777777" w:rsidR="009B52A2" w:rsidRPr="0086314F" w:rsidRDefault="009B52A2" w:rsidP="009B52A2">
            <w:r w:rsidRPr="0086314F">
              <w:t>Cause of Death</w:t>
            </w:r>
          </w:p>
        </w:tc>
        <w:tc>
          <w:tcPr>
            <w:tcW w:w="1187" w:type="dxa"/>
          </w:tcPr>
          <w:p w14:paraId="14CC3BFA" w14:textId="77777777" w:rsidR="009B52A2" w:rsidRPr="0086314F" w:rsidRDefault="009B52A2" w:rsidP="009B52A2">
            <w:r w:rsidRPr="0086314F">
              <w:t>7.276 (4.465)</w:t>
            </w:r>
          </w:p>
        </w:tc>
        <w:tc>
          <w:tcPr>
            <w:tcW w:w="1168" w:type="dxa"/>
          </w:tcPr>
          <w:p w14:paraId="7A259339" w14:textId="77777777" w:rsidR="009B52A2" w:rsidRPr="0086314F" w:rsidRDefault="009B52A2" w:rsidP="009B52A2">
            <w:r w:rsidRPr="0086314F">
              <w:t>-0.829, 16.695</w:t>
            </w:r>
          </w:p>
        </w:tc>
        <w:tc>
          <w:tcPr>
            <w:tcW w:w="1187" w:type="dxa"/>
          </w:tcPr>
          <w:p w14:paraId="0E8DF4C3" w14:textId="77777777" w:rsidR="009B52A2" w:rsidRPr="0086314F" w:rsidRDefault="009B52A2" w:rsidP="009B52A2">
            <w:r w:rsidRPr="0086314F">
              <w:t>0.918</w:t>
            </w:r>
          </w:p>
          <w:p w14:paraId="76F38479" w14:textId="77777777" w:rsidR="009B52A2" w:rsidRPr="0086314F" w:rsidRDefault="009B52A2" w:rsidP="009B52A2">
            <w:r w:rsidRPr="0086314F">
              <w:t>(1.813)</w:t>
            </w:r>
          </w:p>
        </w:tc>
        <w:tc>
          <w:tcPr>
            <w:tcW w:w="1167" w:type="dxa"/>
          </w:tcPr>
          <w:p w14:paraId="772E1987" w14:textId="77777777" w:rsidR="009B52A2" w:rsidRPr="0086314F" w:rsidRDefault="009B52A2" w:rsidP="009B52A2">
            <w:r w:rsidRPr="0086314F">
              <w:t>-2.733, 4.528</w:t>
            </w:r>
          </w:p>
        </w:tc>
        <w:tc>
          <w:tcPr>
            <w:tcW w:w="1187" w:type="dxa"/>
          </w:tcPr>
          <w:p w14:paraId="3E964EBF" w14:textId="77777777" w:rsidR="009B52A2" w:rsidRPr="0086314F" w:rsidRDefault="009B52A2" w:rsidP="009B52A2">
            <w:r w:rsidRPr="0086314F">
              <w:t>6.138</w:t>
            </w:r>
          </w:p>
          <w:p w14:paraId="2757D539" w14:textId="77777777" w:rsidR="009B52A2" w:rsidRPr="0086314F" w:rsidRDefault="009B52A2" w:rsidP="009B52A2">
            <w:r w:rsidRPr="0086314F">
              <w:t>(4.545)</w:t>
            </w:r>
          </w:p>
        </w:tc>
        <w:tc>
          <w:tcPr>
            <w:tcW w:w="1168" w:type="dxa"/>
          </w:tcPr>
          <w:p w14:paraId="6F9BAB65" w14:textId="77777777" w:rsidR="009B52A2" w:rsidRPr="0086314F" w:rsidRDefault="009B52A2" w:rsidP="009B52A2">
            <w:r w:rsidRPr="0086314F">
              <w:t>-2.692, 15.685</w:t>
            </w:r>
          </w:p>
        </w:tc>
      </w:tr>
      <w:tr w:rsidR="009B52A2" w:rsidRPr="0086314F" w14:paraId="21797514" w14:textId="77777777" w:rsidTr="009B52A2">
        <w:tc>
          <w:tcPr>
            <w:tcW w:w="1952" w:type="dxa"/>
          </w:tcPr>
          <w:p w14:paraId="4170A808" w14:textId="77777777" w:rsidR="009B52A2" w:rsidRPr="0086314F" w:rsidRDefault="009B52A2" w:rsidP="009B52A2">
            <w:r w:rsidRPr="0086314F">
              <w:t>Anticipatory Syringe Driver (pump) prescription</w:t>
            </w:r>
          </w:p>
        </w:tc>
        <w:tc>
          <w:tcPr>
            <w:tcW w:w="1187" w:type="dxa"/>
          </w:tcPr>
          <w:p w14:paraId="19EB0071" w14:textId="77777777" w:rsidR="009B52A2" w:rsidRPr="0086314F" w:rsidRDefault="009B52A2" w:rsidP="009B52A2">
            <w:pPr>
              <w:rPr>
                <w:b/>
                <w:bCs/>
              </w:rPr>
            </w:pPr>
            <w:r w:rsidRPr="0086314F">
              <w:rPr>
                <w:b/>
                <w:bCs/>
              </w:rPr>
              <w:t>22.034 (5.193)***</w:t>
            </w:r>
          </w:p>
        </w:tc>
        <w:tc>
          <w:tcPr>
            <w:tcW w:w="1168" w:type="dxa"/>
          </w:tcPr>
          <w:p w14:paraId="677CB81B" w14:textId="77777777" w:rsidR="009B52A2" w:rsidRPr="0086314F" w:rsidRDefault="009B52A2" w:rsidP="009B52A2">
            <w:pPr>
              <w:rPr>
                <w:b/>
                <w:bCs/>
              </w:rPr>
            </w:pPr>
            <w:r w:rsidRPr="0086314F">
              <w:rPr>
                <w:b/>
                <w:bCs/>
              </w:rPr>
              <w:t>12.438, 33.064</w:t>
            </w:r>
          </w:p>
        </w:tc>
        <w:tc>
          <w:tcPr>
            <w:tcW w:w="1187" w:type="dxa"/>
          </w:tcPr>
          <w:p w14:paraId="36AFC178" w14:textId="77777777" w:rsidR="009B52A2" w:rsidRPr="0086314F" w:rsidRDefault="009B52A2" w:rsidP="009B52A2">
            <w:pPr>
              <w:rPr>
                <w:b/>
                <w:bCs/>
              </w:rPr>
            </w:pPr>
            <w:r w:rsidRPr="0086314F">
              <w:rPr>
                <w:b/>
                <w:bCs/>
              </w:rPr>
              <w:t>11.489</w:t>
            </w:r>
          </w:p>
          <w:p w14:paraId="0F9DF462" w14:textId="77777777" w:rsidR="009B52A2" w:rsidRPr="0086314F" w:rsidRDefault="009B52A2" w:rsidP="009B52A2">
            <w:pPr>
              <w:rPr>
                <w:b/>
                <w:bCs/>
              </w:rPr>
            </w:pPr>
            <w:r w:rsidRPr="0086314F">
              <w:rPr>
                <w:b/>
                <w:bCs/>
              </w:rPr>
              <w:t>(2.106)***</w:t>
            </w:r>
          </w:p>
        </w:tc>
        <w:tc>
          <w:tcPr>
            <w:tcW w:w="1167" w:type="dxa"/>
          </w:tcPr>
          <w:p w14:paraId="39B51AA2" w14:textId="77777777" w:rsidR="009B52A2" w:rsidRPr="0086314F" w:rsidRDefault="009B52A2" w:rsidP="009B52A2">
            <w:pPr>
              <w:rPr>
                <w:b/>
                <w:bCs/>
              </w:rPr>
            </w:pPr>
            <w:r w:rsidRPr="0086314F">
              <w:rPr>
                <w:b/>
                <w:bCs/>
              </w:rPr>
              <w:t>7.524, 15.836</w:t>
            </w:r>
          </w:p>
        </w:tc>
        <w:tc>
          <w:tcPr>
            <w:tcW w:w="1187" w:type="dxa"/>
          </w:tcPr>
          <w:p w14:paraId="73CB9A2E" w14:textId="77777777" w:rsidR="009B52A2" w:rsidRPr="0086314F" w:rsidRDefault="009B52A2" w:rsidP="009B52A2">
            <w:pPr>
              <w:rPr>
                <w:b/>
                <w:bCs/>
              </w:rPr>
            </w:pPr>
            <w:r w:rsidRPr="0086314F">
              <w:rPr>
                <w:b/>
                <w:bCs/>
              </w:rPr>
              <w:t>15.601</w:t>
            </w:r>
          </w:p>
          <w:p w14:paraId="64E6D50A" w14:textId="77777777" w:rsidR="009B52A2" w:rsidRPr="0086314F" w:rsidRDefault="009B52A2" w:rsidP="009B52A2">
            <w:r w:rsidRPr="0086314F">
              <w:rPr>
                <w:b/>
                <w:bCs/>
              </w:rPr>
              <w:t>(5.815)*</w:t>
            </w:r>
          </w:p>
        </w:tc>
        <w:tc>
          <w:tcPr>
            <w:tcW w:w="1168" w:type="dxa"/>
          </w:tcPr>
          <w:p w14:paraId="0687C411" w14:textId="77777777" w:rsidR="009B52A2" w:rsidRPr="0086314F" w:rsidRDefault="009B52A2" w:rsidP="009B52A2">
            <w:pPr>
              <w:rPr>
                <w:b/>
                <w:bCs/>
              </w:rPr>
            </w:pPr>
            <w:r w:rsidRPr="0086314F">
              <w:rPr>
                <w:b/>
                <w:bCs/>
              </w:rPr>
              <w:t>4.559, 27.427</w:t>
            </w:r>
          </w:p>
        </w:tc>
      </w:tr>
      <w:tr w:rsidR="009B52A2" w:rsidRPr="0086314F" w14:paraId="30D70220" w14:textId="77777777" w:rsidTr="009B52A2">
        <w:tc>
          <w:tcPr>
            <w:tcW w:w="1952" w:type="dxa"/>
          </w:tcPr>
          <w:p w14:paraId="4B8D3CE2" w14:textId="77777777" w:rsidR="009B52A2" w:rsidRPr="0086314F" w:rsidRDefault="009B52A2" w:rsidP="009B52A2">
            <w:r w:rsidRPr="0086314F">
              <w:t>GP Practice</w:t>
            </w:r>
          </w:p>
        </w:tc>
        <w:tc>
          <w:tcPr>
            <w:tcW w:w="1187" w:type="dxa"/>
          </w:tcPr>
          <w:p w14:paraId="046581EC" w14:textId="77777777" w:rsidR="009B52A2" w:rsidRPr="0086314F" w:rsidRDefault="009B52A2" w:rsidP="009B52A2">
            <w:r w:rsidRPr="0086314F">
              <w:t>0.598 (0.715)</w:t>
            </w:r>
          </w:p>
        </w:tc>
        <w:tc>
          <w:tcPr>
            <w:tcW w:w="1168" w:type="dxa"/>
          </w:tcPr>
          <w:p w14:paraId="4535E9B7" w14:textId="77777777" w:rsidR="009B52A2" w:rsidRPr="0086314F" w:rsidRDefault="009B52A2" w:rsidP="009B52A2">
            <w:r w:rsidRPr="0086314F">
              <w:t>-0.709, 1.882</w:t>
            </w:r>
          </w:p>
        </w:tc>
        <w:tc>
          <w:tcPr>
            <w:tcW w:w="1187" w:type="dxa"/>
          </w:tcPr>
          <w:p w14:paraId="4053E70D" w14:textId="77777777" w:rsidR="009B52A2" w:rsidRPr="0086314F" w:rsidRDefault="009B52A2" w:rsidP="009B52A2">
            <w:r w:rsidRPr="0086314F">
              <w:t>0.020 (0.290)</w:t>
            </w:r>
          </w:p>
        </w:tc>
        <w:tc>
          <w:tcPr>
            <w:tcW w:w="1167" w:type="dxa"/>
          </w:tcPr>
          <w:p w14:paraId="6DD3A1D4" w14:textId="77777777" w:rsidR="009B52A2" w:rsidRPr="0086314F" w:rsidRDefault="009B52A2" w:rsidP="009B52A2">
            <w:r w:rsidRPr="0086314F">
              <w:t>-0.576, 0.604</w:t>
            </w:r>
          </w:p>
        </w:tc>
        <w:tc>
          <w:tcPr>
            <w:tcW w:w="1187" w:type="dxa"/>
          </w:tcPr>
          <w:p w14:paraId="6AF4467D" w14:textId="77777777" w:rsidR="009B52A2" w:rsidRPr="0086314F" w:rsidRDefault="009B52A2" w:rsidP="009B52A2">
            <w:r w:rsidRPr="0086314F">
              <w:t>0.538</w:t>
            </w:r>
          </w:p>
          <w:p w14:paraId="384108A5" w14:textId="77777777" w:rsidR="009B52A2" w:rsidRPr="0086314F" w:rsidRDefault="009B52A2" w:rsidP="009B52A2">
            <w:r w:rsidRPr="0086314F">
              <w:t>(0.752)</w:t>
            </w:r>
          </w:p>
        </w:tc>
        <w:tc>
          <w:tcPr>
            <w:tcW w:w="1168" w:type="dxa"/>
          </w:tcPr>
          <w:p w14:paraId="31F576B0" w14:textId="77777777" w:rsidR="009B52A2" w:rsidRPr="0086314F" w:rsidRDefault="009B52A2" w:rsidP="009B52A2">
            <w:r w:rsidRPr="0086314F">
              <w:t>-0.891, 2.033</w:t>
            </w:r>
          </w:p>
        </w:tc>
      </w:tr>
      <w:tr w:rsidR="009B52A2" w:rsidRPr="0086314F" w14:paraId="7DB03500" w14:textId="77777777" w:rsidTr="009B52A2">
        <w:tc>
          <w:tcPr>
            <w:tcW w:w="1952" w:type="dxa"/>
          </w:tcPr>
          <w:p w14:paraId="43794457" w14:textId="77777777" w:rsidR="009B52A2" w:rsidRPr="0086314F" w:rsidRDefault="009B52A2" w:rsidP="009B52A2">
            <w:r w:rsidRPr="0086314F">
              <w:t>Medications Administered</w:t>
            </w:r>
          </w:p>
        </w:tc>
        <w:tc>
          <w:tcPr>
            <w:tcW w:w="1187" w:type="dxa"/>
          </w:tcPr>
          <w:p w14:paraId="1E3F98B8" w14:textId="77777777" w:rsidR="009B52A2" w:rsidRPr="0086314F" w:rsidRDefault="009B52A2" w:rsidP="009B52A2">
            <w:r w:rsidRPr="0086314F">
              <w:t>N/A</w:t>
            </w:r>
          </w:p>
        </w:tc>
        <w:tc>
          <w:tcPr>
            <w:tcW w:w="1168" w:type="dxa"/>
          </w:tcPr>
          <w:p w14:paraId="08D29FE4" w14:textId="77777777" w:rsidR="009B52A2" w:rsidRPr="0086314F" w:rsidRDefault="009B52A2" w:rsidP="009B52A2">
            <w:r w:rsidRPr="0086314F">
              <w:t>N/A</w:t>
            </w:r>
          </w:p>
        </w:tc>
        <w:tc>
          <w:tcPr>
            <w:tcW w:w="1187" w:type="dxa"/>
          </w:tcPr>
          <w:p w14:paraId="134CA787" w14:textId="77777777" w:rsidR="009B52A2" w:rsidRPr="0086314F" w:rsidRDefault="009B52A2" w:rsidP="009B52A2">
            <w:r w:rsidRPr="0086314F">
              <w:t>N/A</w:t>
            </w:r>
          </w:p>
        </w:tc>
        <w:tc>
          <w:tcPr>
            <w:tcW w:w="1167" w:type="dxa"/>
          </w:tcPr>
          <w:p w14:paraId="7EC39445" w14:textId="77777777" w:rsidR="009B52A2" w:rsidRPr="0086314F" w:rsidRDefault="009B52A2" w:rsidP="009B52A2">
            <w:r w:rsidRPr="0086314F">
              <w:t>N/A</w:t>
            </w:r>
          </w:p>
        </w:tc>
        <w:tc>
          <w:tcPr>
            <w:tcW w:w="1187" w:type="dxa"/>
          </w:tcPr>
          <w:p w14:paraId="301C1E0B" w14:textId="77777777" w:rsidR="009B52A2" w:rsidRPr="0086314F" w:rsidRDefault="009B52A2" w:rsidP="009B52A2">
            <w:pPr>
              <w:rPr>
                <w:b/>
                <w:bCs/>
              </w:rPr>
            </w:pPr>
            <w:r w:rsidRPr="0086314F">
              <w:rPr>
                <w:b/>
                <w:bCs/>
              </w:rPr>
              <w:t>-12.144 (4.143)**</w:t>
            </w:r>
          </w:p>
        </w:tc>
        <w:tc>
          <w:tcPr>
            <w:tcW w:w="1168" w:type="dxa"/>
          </w:tcPr>
          <w:p w14:paraId="41B952F4" w14:textId="77777777" w:rsidR="009B52A2" w:rsidRPr="0086314F" w:rsidRDefault="009B52A2" w:rsidP="009B52A2">
            <w:pPr>
              <w:rPr>
                <w:b/>
                <w:bCs/>
              </w:rPr>
            </w:pPr>
            <w:r w:rsidRPr="0086314F">
              <w:rPr>
                <w:b/>
                <w:bCs/>
              </w:rPr>
              <w:t>-20.190,    -4.394</w:t>
            </w:r>
          </w:p>
        </w:tc>
      </w:tr>
      <w:tr w:rsidR="009B52A2" w:rsidRPr="0086314F" w14:paraId="37F1992B" w14:textId="77777777" w:rsidTr="009B52A2">
        <w:trPr>
          <w:trHeight w:val="585"/>
        </w:trPr>
        <w:tc>
          <w:tcPr>
            <w:tcW w:w="1952" w:type="dxa"/>
          </w:tcPr>
          <w:p w14:paraId="6BEE4373" w14:textId="77777777" w:rsidR="009B52A2" w:rsidRPr="0086314F" w:rsidRDefault="009B52A2" w:rsidP="009B52A2">
            <w:r w:rsidRPr="0086314F">
              <w:t>Constant</w:t>
            </w:r>
          </w:p>
        </w:tc>
        <w:tc>
          <w:tcPr>
            <w:tcW w:w="1187" w:type="dxa"/>
          </w:tcPr>
          <w:p w14:paraId="2E9E75C2" w14:textId="77777777" w:rsidR="009B52A2" w:rsidRPr="0086314F" w:rsidRDefault="009B52A2" w:rsidP="009B52A2">
            <w:pPr>
              <w:rPr>
                <w:b/>
                <w:bCs/>
              </w:rPr>
            </w:pPr>
            <w:r w:rsidRPr="0086314F">
              <w:rPr>
                <w:b/>
                <w:bCs/>
              </w:rPr>
              <w:t>50.765 (9.281)***</w:t>
            </w:r>
          </w:p>
        </w:tc>
        <w:tc>
          <w:tcPr>
            <w:tcW w:w="1168" w:type="dxa"/>
          </w:tcPr>
          <w:p w14:paraId="10186B5F" w14:textId="77777777" w:rsidR="009B52A2" w:rsidRPr="0086314F" w:rsidRDefault="009B52A2" w:rsidP="009B52A2">
            <w:pPr>
              <w:rPr>
                <w:b/>
                <w:bCs/>
              </w:rPr>
            </w:pPr>
            <w:r w:rsidRPr="0086314F">
              <w:rPr>
                <w:b/>
                <w:bCs/>
              </w:rPr>
              <w:t>32.494, 69.124</w:t>
            </w:r>
          </w:p>
        </w:tc>
        <w:tc>
          <w:tcPr>
            <w:tcW w:w="1187" w:type="dxa"/>
          </w:tcPr>
          <w:p w14:paraId="13DBD177" w14:textId="77777777" w:rsidR="009B52A2" w:rsidRPr="0086314F" w:rsidRDefault="009B52A2" w:rsidP="009B52A2">
            <w:r w:rsidRPr="0086314F">
              <w:t>4.592 (4.087)</w:t>
            </w:r>
          </w:p>
        </w:tc>
        <w:tc>
          <w:tcPr>
            <w:tcW w:w="1167" w:type="dxa"/>
          </w:tcPr>
          <w:p w14:paraId="72FF6D50" w14:textId="77777777" w:rsidR="009B52A2" w:rsidRPr="0086314F" w:rsidRDefault="009B52A2" w:rsidP="009B52A2">
            <w:r w:rsidRPr="0086314F">
              <w:t>-2.938, 12.154</w:t>
            </w:r>
          </w:p>
        </w:tc>
        <w:tc>
          <w:tcPr>
            <w:tcW w:w="1187" w:type="dxa"/>
          </w:tcPr>
          <w:p w14:paraId="4C1180E9" w14:textId="77777777" w:rsidR="009B52A2" w:rsidRPr="0086314F" w:rsidDel="00A03737" w:rsidRDefault="009B52A2" w:rsidP="009B52A2">
            <w:pPr>
              <w:rPr>
                <w:b/>
                <w:bCs/>
              </w:rPr>
            </w:pPr>
            <w:r w:rsidRPr="0086314F">
              <w:rPr>
                <w:b/>
                <w:bCs/>
              </w:rPr>
              <w:t>48.209 (9.566)***</w:t>
            </w:r>
          </w:p>
        </w:tc>
        <w:tc>
          <w:tcPr>
            <w:tcW w:w="1168" w:type="dxa"/>
          </w:tcPr>
          <w:p w14:paraId="568B4562" w14:textId="77777777" w:rsidR="009B52A2" w:rsidRPr="0086314F" w:rsidRDefault="009B52A2" w:rsidP="009B52A2">
            <w:pPr>
              <w:rPr>
                <w:b/>
                <w:bCs/>
              </w:rPr>
            </w:pPr>
            <w:r w:rsidRPr="0086314F">
              <w:rPr>
                <w:b/>
                <w:bCs/>
              </w:rPr>
              <w:t>30.356, 64.584</w:t>
            </w:r>
          </w:p>
        </w:tc>
      </w:tr>
    </w:tbl>
    <w:p w14:paraId="25218A3A" w14:textId="77777777" w:rsidR="003507E3" w:rsidRPr="0086314F" w:rsidRDefault="003507E3" w:rsidP="003507E3">
      <w:pPr>
        <w:rPr>
          <w:i/>
        </w:rPr>
      </w:pPr>
      <w:r w:rsidRPr="0086314F">
        <w:rPr>
          <w:i/>
        </w:rPr>
        <w:t xml:space="preserve">Bold indicates statistical significance. </w:t>
      </w:r>
    </w:p>
    <w:p w14:paraId="6CA372E0" w14:textId="1097C953" w:rsidR="003507E3" w:rsidRPr="0086314F" w:rsidRDefault="003507E3" w:rsidP="003507E3">
      <w:pPr>
        <w:spacing w:line="360" w:lineRule="auto"/>
        <w:rPr>
          <w:rFonts w:cstheme="minorHAnsi"/>
          <w:u w:val="single"/>
        </w:rPr>
      </w:pPr>
      <w:r w:rsidRPr="0086314F">
        <w:rPr>
          <w:i/>
        </w:rPr>
        <w:t xml:space="preserve">* indicates p &lt; </w:t>
      </w:r>
      <w:proofErr w:type="gramStart"/>
      <w:r w:rsidRPr="0086314F">
        <w:rPr>
          <w:i/>
        </w:rPr>
        <w:t>0.05 ;</w:t>
      </w:r>
      <w:proofErr w:type="gramEnd"/>
      <w:r w:rsidRPr="0086314F">
        <w:rPr>
          <w:i/>
        </w:rPr>
        <w:t xml:space="preserve"> </w:t>
      </w:r>
      <w:r w:rsidR="004B652D" w:rsidRPr="0086314F">
        <w:rPr>
          <w:i/>
        </w:rPr>
        <w:t>**</w:t>
      </w:r>
      <w:r w:rsidRPr="0086314F">
        <w:rPr>
          <w:i/>
        </w:rPr>
        <w:t xml:space="preserve"> indicates p &lt; 0.01  ; </w:t>
      </w:r>
      <w:r w:rsidR="004B652D" w:rsidRPr="0086314F">
        <w:rPr>
          <w:i/>
        </w:rPr>
        <w:t>***</w:t>
      </w:r>
      <w:r w:rsidRPr="0086314F">
        <w:rPr>
          <w:i/>
          <w:vertAlign w:val="superscript"/>
        </w:rPr>
        <w:t>+</w:t>
      </w:r>
      <w:r w:rsidRPr="0086314F">
        <w:rPr>
          <w:i/>
        </w:rPr>
        <w:t xml:space="preserve"> indicates p &lt; 0.001</w:t>
      </w:r>
    </w:p>
    <w:p w14:paraId="71FFF07D" w14:textId="77777777" w:rsidR="003507E3" w:rsidRPr="0086314F" w:rsidRDefault="003507E3" w:rsidP="00FC4E48">
      <w:pPr>
        <w:spacing w:line="360" w:lineRule="auto"/>
        <w:rPr>
          <w:rFonts w:cstheme="minorHAnsi"/>
          <w:u w:val="single"/>
        </w:rPr>
      </w:pPr>
    </w:p>
    <w:p w14:paraId="097EACA9" w14:textId="77777777" w:rsidR="003507E3" w:rsidRPr="0086314F" w:rsidRDefault="003507E3" w:rsidP="00FC4E48">
      <w:pPr>
        <w:spacing w:line="360" w:lineRule="auto"/>
        <w:rPr>
          <w:rFonts w:cstheme="minorHAnsi"/>
          <w:u w:val="single"/>
        </w:rPr>
      </w:pPr>
    </w:p>
    <w:p w14:paraId="181DBD82" w14:textId="77777777" w:rsidR="003507E3" w:rsidRPr="0086314F" w:rsidRDefault="003507E3" w:rsidP="00FC4E48">
      <w:pPr>
        <w:spacing w:line="360" w:lineRule="auto"/>
        <w:rPr>
          <w:rFonts w:cstheme="minorHAnsi"/>
          <w:u w:val="single"/>
        </w:rPr>
      </w:pPr>
    </w:p>
    <w:p w14:paraId="710DB71F" w14:textId="77777777" w:rsidR="003507E3" w:rsidRPr="0086314F" w:rsidRDefault="003507E3" w:rsidP="00FC4E48">
      <w:pPr>
        <w:spacing w:line="360" w:lineRule="auto"/>
        <w:rPr>
          <w:rFonts w:cstheme="minorHAnsi"/>
          <w:u w:val="single"/>
        </w:rPr>
      </w:pPr>
    </w:p>
    <w:p w14:paraId="4CEE9EFB" w14:textId="77777777" w:rsidR="003507E3" w:rsidRPr="0086314F" w:rsidRDefault="003507E3" w:rsidP="00FC4E48">
      <w:pPr>
        <w:spacing w:line="360" w:lineRule="auto"/>
        <w:rPr>
          <w:rFonts w:cstheme="minorHAnsi"/>
          <w:u w:val="single"/>
        </w:rPr>
      </w:pPr>
    </w:p>
    <w:p w14:paraId="41FB91D5" w14:textId="77777777" w:rsidR="003507E3" w:rsidRPr="0086314F" w:rsidRDefault="003507E3" w:rsidP="00FC4E48">
      <w:pPr>
        <w:spacing w:line="360" w:lineRule="auto"/>
        <w:rPr>
          <w:rFonts w:cstheme="minorHAnsi"/>
          <w:u w:val="single"/>
        </w:rPr>
      </w:pPr>
    </w:p>
    <w:p w14:paraId="382E2806" w14:textId="77777777" w:rsidR="003507E3" w:rsidRPr="0086314F" w:rsidRDefault="003507E3" w:rsidP="00FC4E48">
      <w:pPr>
        <w:spacing w:line="360" w:lineRule="auto"/>
        <w:rPr>
          <w:rFonts w:cstheme="minorHAnsi"/>
          <w:u w:val="single"/>
        </w:rPr>
      </w:pPr>
    </w:p>
    <w:p w14:paraId="4D9FC8B8" w14:textId="77777777" w:rsidR="003507E3" w:rsidRPr="0086314F" w:rsidRDefault="003507E3" w:rsidP="00FC4E48">
      <w:pPr>
        <w:spacing w:line="360" w:lineRule="auto"/>
        <w:rPr>
          <w:rFonts w:cstheme="minorHAnsi"/>
          <w:u w:val="single"/>
        </w:rPr>
      </w:pPr>
    </w:p>
    <w:p w14:paraId="0EB7AA5B" w14:textId="77777777" w:rsidR="003507E3" w:rsidRPr="0086314F" w:rsidRDefault="003507E3" w:rsidP="00FC4E48">
      <w:pPr>
        <w:spacing w:line="360" w:lineRule="auto"/>
        <w:rPr>
          <w:rFonts w:cstheme="minorHAnsi"/>
          <w:u w:val="single"/>
        </w:rPr>
      </w:pPr>
    </w:p>
    <w:p w14:paraId="5329D493" w14:textId="77777777" w:rsidR="003507E3" w:rsidRPr="0086314F" w:rsidRDefault="003507E3" w:rsidP="00FC4E48">
      <w:pPr>
        <w:spacing w:line="360" w:lineRule="auto"/>
        <w:rPr>
          <w:rFonts w:cstheme="minorHAnsi"/>
          <w:u w:val="single"/>
        </w:rPr>
      </w:pPr>
    </w:p>
    <w:p w14:paraId="5A1C7AF5" w14:textId="77777777" w:rsidR="003507E3" w:rsidRPr="0086314F" w:rsidRDefault="003507E3" w:rsidP="00FC4E48">
      <w:pPr>
        <w:spacing w:line="360" w:lineRule="auto"/>
        <w:rPr>
          <w:rFonts w:cstheme="minorHAnsi"/>
          <w:u w:val="single"/>
        </w:rPr>
      </w:pPr>
    </w:p>
    <w:p w14:paraId="044B86C9" w14:textId="77777777" w:rsidR="003507E3" w:rsidRPr="0086314F" w:rsidRDefault="003507E3" w:rsidP="00FC4E48">
      <w:pPr>
        <w:spacing w:line="360" w:lineRule="auto"/>
        <w:rPr>
          <w:rFonts w:cstheme="minorHAnsi"/>
          <w:u w:val="single"/>
        </w:rPr>
      </w:pPr>
    </w:p>
    <w:sectPr w:rsidR="003507E3" w:rsidRPr="0086314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B3E80B" w14:textId="77777777" w:rsidR="00B22828" w:rsidRDefault="00B22828" w:rsidP="002764CE">
      <w:pPr>
        <w:spacing w:after="0" w:line="240" w:lineRule="auto"/>
      </w:pPr>
      <w:r>
        <w:separator/>
      </w:r>
    </w:p>
  </w:endnote>
  <w:endnote w:type="continuationSeparator" w:id="0">
    <w:p w14:paraId="3A5CF7C9" w14:textId="77777777" w:rsidR="00B22828" w:rsidRDefault="00B22828" w:rsidP="002764CE">
      <w:pPr>
        <w:spacing w:after="0" w:line="240" w:lineRule="auto"/>
      </w:pPr>
      <w:r>
        <w:continuationSeparator/>
      </w:r>
    </w:p>
  </w:endnote>
  <w:endnote w:type="continuationNotice" w:id="1">
    <w:p w14:paraId="1A853E7E" w14:textId="77777777" w:rsidR="00B22828" w:rsidRDefault="00B2282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40102279"/>
      <w:docPartObj>
        <w:docPartGallery w:val="Page Numbers (Bottom of Page)"/>
        <w:docPartUnique/>
      </w:docPartObj>
    </w:sdtPr>
    <w:sdtEndPr/>
    <w:sdtContent>
      <w:sdt>
        <w:sdtPr>
          <w:id w:val="1728636285"/>
          <w:docPartObj>
            <w:docPartGallery w:val="Page Numbers (Top of Page)"/>
            <w:docPartUnique/>
          </w:docPartObj>
        </w:sdtPr>
        <w:sdtEndPr/>
        <w:sdtContent>
          <w:p w14:paraId="53F922F6" w14:textId="008D693C" w:rsidR="008B7767" w:rsidRDefault="008B7767">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5B196A">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B196A">
              <w:rPr>
                <w:b/>
                <w:bCs/>
                <w:noProof/>
              </w:rPr>
              <w:t>3</w:t>
            </w:r>
            <w:r>
              <w:rPr>
                <w:b/>
                <w:bCs/>
                <w:sz w:val="24"/>
                <w:szCs w:val="24"/>
              </w:rPr>
              <w:fldChar w:fldCharType="end"/>
            </w:r>
          </w:p>
        </w:sdtContent>
      </w:sdt>
    </w:sdtContent>
  </w:sdt>
  <w:p w14:paraId="745C4536" w14:textId="77777777" w:rsidR="008B7767" w:rsidRDefault="008B77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E7FDE9" w14:textId="77777777" w:rsidR="00B22828" w:rsidRDefault="00B22828" w:rsidP="002764CE">
      <w:pPr>
        <w:spacing w:after="0" w:line="240" w:lineRule="auto"/>
      </w:pPr>
      <w:r>
        <w:separator/>
      </w:r>
    </w:p>
  </w:footnote>
  <w:footnote w:type="continuationSeparator" w:id="0">
    <w:p w14:paraId="6D60CCA6" w14:textId="77777777" w:rsidR="00B22828" w:rsidRDefault="00B22828" w:rsidP="002764CE">
      <w:pPr>
        <w:spacing w:after="0" w:line="240" w:lineRule="auto"/>
      </w:pPr>
      <w:r>
        <w:continuationSeparator/>
      </w:r>
    </w:p>
  </w:footnote>
  <w:footnote w:type="continuationNotice" w:id="1">
    <w:p w14:paraId="21322AD3" w14:textId="77777777" w:rsidR="00B22828" w:rsidRDefault="00B22828">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8CAE54B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ABB6537"/>
    <w:multiLevelType w:val="hybridMultilevel"/>
    <w:tmpl w:val="4CBAE452"/>
    <w:lvl w:ilvl="0" w:tplc="17FEAAE2">
      <w:numFmt w:val="bullet"/>
      <w:lvlText w:val="-"/>
      <w:lvlJc w:val="left"/>
      <w:pPr>
        <w:ind w:left="540" w:hanging="360"/>
      </w:pPr>
      <w:rPr>
        <w:rFonts w:ascii="Calibri" w:eastAsiaTheme="minorHAnsi" w:hAnsi="Calibri" w:cs="Calibri" w:hint="default"/>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2" w15:restartNumberingAfterBreak="0">
    <w:nsid w:val="157A2E33"/>
    <w:multiLevelType w:val="hybridMultilevel"/>
    <w:tmpl w:val="9F4479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8B290B"/>
    <w:multiLevelType w:val="hybridMultilevel"/>
    <w:tmpl w:val="CF6A91C6"/>
    <w:lvl w:ilvl="0" w:tplc="8C40FF38">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0733C5"/>
    <w:multiLevelType w:val="hybridMultilevel"/>
    <w:tmpl w:val="92425062"/>
    <w:lvl w:ilvl="0" w:tplc="DB90C1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EB61E4"/>
    <w:multiLevelType w:val="hybridMultilevel"/>
    <w:tmpl w:val="02F604D0"/>
    <w:lvl w:ilvl="0" w:tplc="82A0DD9A">
      <w:start w:val="1"/>
      <w:numFmt w:val="decimal"/>
      <w:lvlText w:val="%1."/>
      <w:lvlJc w:val="left"/>
      <w:pPr>
        <w:ind w:left="720" w:hanging="360"/>
      </w:pPr>
      <w:rPr>
        <w:rFonts w:ascii="Calibri" w:hAnsi="Calibri" w:cs="Calibr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E53BD5"/>
    <w:multiLevelType w:val="hybridMultilevel"/>
    <w:tmpl w:val="E5663134"/>
    <w:lvl w:ilvl="0" w:tplc="D72A08E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7EF241A"/>
    <w:multiLevelType w:val="hybridMultilevel"/>
    <w:tmpl w:val="E2E613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3AF4F72"/>
    <w:multiLevelType w:val="hybridMultilevel"/>
    <w:tmpl w:val="62389B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6AC7D49"/>
    <w:multiLevelType w:val="hybridMultilevel"/>
    <w:tmpl w:val="8636685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B2A5188"/>
    <w:multiLevelType w:val="hybridMultilevel"/>
    <w:tmpl w:val="E17C0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6"/>
  </w:num>
  <w:num w:numId="5">
    <w:abstractNumId w:val="2"/>
  </w:num>
  <w:num w:numId="6">
    <w:abstractNumId w:val="8"/>
  </w:num>
  <w:num w:numId="7">
    <w:abstractNumId w:val="10"/>
  </w:num>
  <w:num w:numId="8">
    <w:abstractNumId w:val="7"/>
  </w:num>
  <w:num w:numId="9">
    <w:abstractNumId w:val="9"/>
  </w:num>
  <w:num w:numId="10">
    <w:abstractNumId w:val="1"/>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removePersonalInformation/>
  <w:removeDateAndTime/>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64CE"/>
    <w:rsid w:val="00000D13"/>
    <w:rsid w:val="00004029"/>
    <w:rsid w:val="00010AA0"/>
    <w:rsid w:val="00012B94"/>
    <w:rsid w:val="000142C6"/>
    <w:rsid w:val="0002010F"/>
    <w:rsid w:val="00022C00"/>
    <w:rsid w:val="00035181"/>
    <w:rsid w:val="00040696"/>
    <w:rsid w:val="00040706"/>
    <w:rsid w:val="00041A2B"/>
    <w:rsid w:val="0004231A"/>
    <w:rsid w:val="0004327E"/>
    <w:rsid w:val="0004577B"/>
    <w:rsid w:val="00045CF3"/>
    <w:rsid w:val="00046B0B"/>
    <w:rsid w:val="00057257"/>
    <w:rsid w:val="00057A45"/>
    <w:rsid w:val="000616FB"/>
    <w:rsid w:val="000654AC"/>
    <w:rsid w:val="00066BE7"/>
    <w:rsid w:val="000709F2"/>
    <w:rsid w:val="00075FD7"/>
    <w:rsid w:val="00076C31"/>
    <w:rsid w:val="0008531F"/>
    <w:rsid w:val="000861F4"/>
    <w:rsid w:val="00087DB9"/>
    <w:rsid w:val="000A0936"/>
    <w:rsid w:val="000A1BB6"/>
    <w:rsid w:val="000A7EA2"/>
    <w:rsid w:val="000B31F6"/>
    <w:rsid w:val="000B469E"/>
    <w:rsid w:val="000B5B63"/>
    <w:rsid w:val="000C2AFB"/>
    <w:rsid w:val="000C2C61"/>
    <w:rsid w:val="000C78CE"/>
    <w:rsid w:val="000D0489"/>
    <w:rsid w:val="000E0E51"/>
    <w:rsid w:val="000E24C1"/>
    <w:rsid w:val="000E2789"/>
    <w:rsid w:val="000E49AC"/>
    <w:rsid w:val="000E4D8F"/>
    <w:rsid w:val="000E59E1"/>
    <w:rsid w:val="000F1053"/>
    <w:rsid w:val="000F3020"/>
    <w:rsid w:val="00106227"/>
    <w:rsid w:val="00112B0C"/>
    <w:rsid w:val="00113314"/>
    <w:rsid w:val="001148D0"/>
    <w:rsid w:val="00117FAD"/>
    <w:rsid w:val="00121B10"/>
    <w:rsid w:val="001313DE"/>
    <w:rsid w:val="00137AAF"/>
    <w:rsid w:val="00140576"/>
    <w:rsid w:val="00141872"/>
    <w:rsid w:val="00142F07"/>
    <w:rsid w:val="001432F1"/>
    <w:rsid w:val="00144DD0"/>
    <w:rsid w:val="00162BE3"/>
    <w:rsid w:val="0017544A"/>
    <w:rsid w:val="0017550B"/>
    <w:rsid w:val="001818A7"/>
    <w:rsid w:val="00182E5E"/>
    <w:rsid w:val="001902D2"/>
    <w:rsid w:val="001913E0"/>
    <w:rsid w:val="00192112"/>
    <w:rsid w:val="0019647A"/>
    <w:rsid w:val="001A0F76"/>
    <w:rsid w:val="001A177A"/>
    <w:rsid w:val="001A1A34"/>
    <w:rsid w:val="001A4FE5"/>
    <w:rsid w:val="001A64E7"/>
    <w:rsid w:val="001B1DD4"/>
    <w:rsid w:val="001C098B"/>
    <w:rsid w:val="001C1DBD"/>
    <w:rsid w:val="001C210A"/>
    <w:rsid w:val="001C349E"/>
    <w:rsid w:val="001C5912"/>
    <w:rsid w:val="001C5AE2"/>
    <w:rsid w:val="001C687D"/>
    <w:rsid w:val="001D0D01"/>
    <w:rsid w:val="001D1899"/>
    <w:rsid w:val="001D262D"/>
    <w:rsid w:val="001D43AB"/>
    <w:rsid w:val="001D5227"/>
    <w:rsid w:val="001D65EC"/>
    <w:rsid w:val="001D763F"/>
    <w:rsid w:val="001E101B"/>
    <w:rsid w:val="001F4006"/>
    <w:rsid w:val="001F44D5"/>
    <w:rsid w:val="001F5C20"/>
    <w:rsid w:val="001F7CCF"/>
    <w:rsid w:val="0020080F"/>
    <w:rsid w:val="00200851"/>
    <w:rsid w:val="0020105B"/>
    <w:rsid w:val="00206A0E"/>
    <w:rsid w:val="002120DC"/>
    <w:rsid w:val="00231D1B"/>
    <w:rsid w:val="00232143"/>
    <w:rsid w:val="002363E8"/>
    <w:rsid w:val="002473AF"/>
    <w:rsid w:val="0025254C"/>
    <w:rsid w:val="00255AF2"/>
    <w:rsid w:val="002620EA"/>
    <w:rsid w:val="0026460D"/>
    <w:rsid w:val="00264978"/>
    <w:rsid w:val="00275E9C"/>
    <w:rsid w:val="002764CE"/>
    <w:rsid w:val="00277640"/>
    <w:rsid w:val="0028006D"/>
    <w:rsid w:val="002828AB"/>
    <w:rsid w:val="0028397F"/>
    <w:rsid w:val="0029155F"/>
    <w:rsid w:val="002926A5"/>
    <w:rsid w:val="0029638E"/>
    <w:rsid w:val="002A324C"/>
    <w:rsid w:val="002A5395"/>
    <w:rsid w:val="002B2174"/>
    <w:rsid w:val="002B5972"/>
    <w:rsid w:val="002C28CE"/>
    <w:rsid w:val="002C7EB2"/>
    <w:rsid w:val="002D24BF"/>
    <w:rsid w:val="002D342E"/>
    <w:rsid w:val="002D75B4"/>
    <w:rsid w:val="002D7618"/>
    <w:rsid w:val="002E3299"/>
    <w:rsid w:val="002E4DF3"/>
    <w:rsid w:val="002E4EA8"/>
    <w:rsid w:val="002E5A83"/>
    <w:rsid w:val="002F5BEA"/>
    <w:rsid w:val="002F7BEE"/>
    <w:rsid w:val="003018B0"/>
    <w:rsid w:val="00306A37"/>
    <w:rsid w:val="0031065D"/>
    <w:rsid w:val="003157CA"/>
    <w:rsid w:val="0031608B"/>
    <w:rsid w:val="00316508"/>
    <w:rsid w:val="003229BA"/>
    <w:rsid w:val="00325C08"/>
    <w:rsid w:val="00332788"/>
    <w:rsid w:val="00335165"/>
    <w:rsid w:val="00340C3B"/>
    <w:rsid w:val="00344173"/>
    <w:rsid w:val="003451AE"/>
    <w:rsid w:val="003507E3"/>
    <w:rsid w:val="00351BEB"/>
    <w:rsid w:val="00352E5B"/>
    <w:rsid w:val="003619BB"/>
    <w:rsid w:val="00361E8C"/>
    <w:rsid w:val="00370FBF"/>
    <w:rsid w:val="0037288F"/>
    <w:rsid w:val="00376FCD"/>
    <w:rsid w:val="00377B7A"/>
    <w:rsid w:val="00383FA7"/>
    <w:rsid w:val="00393CC8"/>
    <w:rsid w:val="00397F9A"/>
    <w:rsid w:val="003A23FE"/>
    <w:rsid w:val="003A3570"/>
    <w:rsid w:val="003A7A65"/>
    <w:rsid w:val="003B1AB3"/>
    <w:rsid w:val="003B3CE0"/>
    <w:rsid w:val="003B4E6C"/>
    <w:rsid w:val="003B5152"/>
    <w:rsid w:val="003B7E6E"/>
    <w:rsid w:val="003C5FC7"/>
    <w:rsid w:val="003D1226"/>
    <w:rsid w:val="003D3B0C"/>
    <w:rsid w:val="003E08CC"/>
    <w:rsid w:val="003E1F91"/>
    <w:rsid w:val="003E3404"/>
    <w:rsid w:val="003F092F"/>
    <w:rsid w:val="003F1DF3"/>
    <w:rsid w:val="004005F3"/>
    <w:rsid w:val="00402EF3"/>
    <w:rsid w:val="00403592"/>
    <w:rsid w:val="004045CC"/>
    <w:rsid w:val="0040483E"/>
    <w:rsid w:val="00413CB3"/>
    <w:rsid w:val="00414C99"/>
    <w:rsid w:val="0041733D"/>
    <w:rsid w:val="0043052A"/>
    <w:rsid w:val="00440718"/>
    <w:rsid w:val="004443B5"/>
    <w:rsid w:val="004471AF"/>
    <w:rsid w:val="00452994"/>
    <w:rsid w:val="00454B58"/>
    <w:rsid w:val="00460510"/>
    <w:rsid w:val="00463B25"/>
    <w:rsid w:val="004653DA"/>
    <w:rsid w:val="00465A77"/>
    <w:rsid w:val="00467399"/>
    <w:rsid w:val="00467D8A"/>
    <w:rsid w:val="004726B4"/>
    <w:rsid w:val="004800D3"/>
    <w:rsid w:val="004833D2"/>
    <w:rsid w:val="0048554A"/>
    <w:rsid w:val="00485F89"/>
    <w:rsid w:val="00494ADF"/>
    <w:rsid w:val="00496C5E"/>
    <w:rsid w:val="004A0443"/>
    <w:rsid w:val="004A29AC"/>
    <w:rsid w:val="004A4D8F"/>
    <w:rsid w:val="004A6645"/>
    <w:rsid w:val="004A6BE6"/>
    <w:rsid w:val="004B0929"/>
    <w:rsid w:val="004B1E79"/>
    <w:rsid w:val="004B3BCD"/>
    <w:rsid w:val="004B652D"/>
    <w:rsid w:val="004B7AB0"/>
    <w:rsid w:val="004C0FDE"/>
    <w:rsid w:val="004C4EAD"/>
    <w:rsid w:val="004C6777"/>
    <w:rsid w:val="004C7691"/>
    <w:rsid w:val="004D158C"/>
    <w:rsid w:val="004D3498"/>
    <w:rsid w:val="004D3712"/>
    <w:rsid w:val="004D4916"/>
    <w:rsid w:val="004E22F2"/>
    <w:rsid w:val="004E2302"/>
    <w:rsid w:val="004E37FA"/>
    <w:rsid w:val="004E3AF7"/>
    <w:rsid w:val="004E50A5"/>
    <w:rsid w:val="004F62B7"/>
    <w:rsid w:val="0050575C"/>
    <w:rsid w:val="005213C5"/>
    <w:rsid w:val="0052199A"/>
    <w:rsid w:val="00532B86"/>
    <w:rsid w:val="0053440F"/>
    <w:rsid w:val="00551424"/>
    <w:rsid w:val="00554B70"/>
    <w:rsid w:val="0055696F"/>
    <w:rsid w:val="00560ADF"/>
    <w:rsid w:val="00565364"/>
    <w:rsid w:val="00567221"/>
    <w:rsid w:val="0056734C"/>
    <w:rsid w:val="00567E80"/>
    <w:rsid w:val="00571481"/>
    <w:rsid w:val="005720FE"/>
    <w:rsid w:val="00572452"/>
    <w:rsid w:val="005743B2"/>
    <w:rsid w:val="00576785"/>
    <w:rsid w:val="0058443B"/>
    <w:rsid w:val="00596107"/>
    <w:rsid w:val="005A10D3"/>
    <w:rsid w:val="005A2EE8"/>
    <w:rsid w:val="005B196A"/>
    <w:rsid w:val="005B2C0E"/>
    <w:rsid w:val="005B2FB6"/>
    <w:rsid w:val="005B31AE"/>
    <w:rsid w:val="005B35EB"/>
    <w:rsid w:val="005B78C9"/>
    <w:rsid w:val="005C2D3A"/>
    <w:rsid w:val="005C41D9"/>
    <w:rsid w:val="005D3A9B"/>
    <w:rsid w:val="0060163C"/>
    <w:rsid w:val="00605D4F"/>
    <w:rsid w:val="00611755"/>
    <w:rsid w:val="00611A4C"/>
    <w:rsid w:val="00617701"/>
    <w:rsid w:val="00622AA6"/>
    <w:rsid w:val="00622E4A"/>
    <w:rsid w:val="006244CD"/>
    <w:rsid w:val="00624FD7"/>
    <w:rsid w:val="006272F6"/>
    <w:rsid w:val="006276F9"/>
    <w:rsid w:val="006310A6"/>
    <w:rsid w:val="00634302"/>
    <w:rsid w:val="006402E1"/>
    <w:rsid w:val="0064572B"/>
    <w:rsid w:val="00645FD7"/>
    <w:rsid w:val="00655D90"/>
    <w:rsid w:val="00657A19"/>
    <w:rsid w:val="00660B41"/>
    <w:rsid w:val="00667531"/>
    <w:rsid w:val="006678D7"/>
    <w:rsid w:val="00676DCA"/>
    <w:rsid w:val="00680AFC"/>
    <w:rsid w:val="006847ED"/>
    <w:rsid w:val="00684F68"/>
    <w:rsid w:val="00687B32"/>
    <w:rsid w:val="00691AC0"/>
    <w:rsid w:val="00692E77"/>
    <w:rsid w:val="00695247"/>
    <w:rsid w:val="006A2889"/>
    <w:rsid w:val="006B0681"/>
    <w:rsid w:val="006B09CC"/>
    <w:rsid w:val="006B352E"/>
    <w:rsid w:val="006B4B6C"/>
    <w:rsid w:val="006C3A61"/>
    <w:rsid w:val="006C74B5"/>
    <w:rsid w:val="006D1B41"/>
    <w:rsid w:val="006E132D"/>
    <w:rsid w:val="006E2F23"/>
    <w:rsid w:val="006F2511"/>
    <w:rsid w:val="007026E0"/>
    <w:rsid w:val="0070428C"/>
    <w:rsid w:val="00704D07"/>
    <w:rsid w:val="00705346"/>
    <w:rsid w:val="00705707"/>
    <w:rsid w:val="00706F5A"/>
    <w:rsid w:val="00707186"/>
    <w:rsid w:val="007220A0"/>
    <w:rsid w:val="00722BB3"/>
    <w:rsid w:val="00732504"/>
    <w:rsid w:val="00736AAA"/>
    <w:rsid w:val="00737945"/>
    <w:rsid w:val="00740AC2"/>
    <w:rsid w:val="00743DEA"/>
    <w:rsid w:val="00744EF6"/>
    <w:rsid w:val="00751AA3"/>
    <w:rsid w:val="00752CFC"/>
    <w:rsid w:val="007553EA"/>
    <w:rsid w:val="007568A1"/>
    <w:rsid w:val="007621E0"/>
    <w:rsid w:val="00771BA4"/>
    <w:rsid w:val="0077333E"/>
    <w:rsid w:val="007816EE"/>
    <w:rsid w:val="007B0887"/>
    <w:rsid w:val="007D1F82"/>
    <w:rsid w:val="007D2B96"/>
    <w:rsid w:val="007D5A1F"/>
    <w:rsid w:val="007E21F4"/>
    <w:rsid w:val="007E432A"/>
    <w:rsid w:val="007E772D"/>
    <w:rsid w:val="007E7C8D"/>
    <w:rsid w:val="00803597"/>
    <w:rsid w:val="0080511D"/>
    <w:rsid w:val="0080516E"/>
    <w:rsid w:val="008059A6"/>
    <w:rsid w:val="00807E78"/>
    <w:rsid w:val="008106C4"/>
    <w:rsid w:val="00811D26"/>
    <w:rsid w:val="008144F9"/>
    <w:rsid w:val="00816EA3"/>
    <w:rsid w:val="00826695"/>
    <w:rsid w:val="0082748F"/>
    <w:rsid w:val="00833947"/>
    <w:rsid w:val="00833B96"/>
    <w:rsid w:val="008345B2"/>
    <w:rsid w:val="0083526D"/>
    <w:rsid w:val="00836CA2"/>
    <w:rsid w:val="008379E3"/>
    <w:rsid w:val="008457EF"/>
    <w:rsid w:val="00846FCB"/>
    <w:rsid w:val="00847B30"/>
    <w:rsid w:val="00847FFC"/>
    <w:rsid w:val="008574F2"/>
    <w:rsid w:val="00860998"/>
    <w:rsid w:val="00860A43"/>
    <w:rsid w:val="00862246"/>
    <w:rsid w:val="0086314F"/>
    <w:rsid w:val="008663AD"/>
    <w:rsid w:val="00866CED"/>
    <w:rsid w:val="00870B35"/>
    <w:rsid w:val="00870FE5"/>
    <w:rsid w:val="0087200F"/>
    <w:rsid w:val="00872102"/>
    <w:rsid w:val="008779C7"/>
    <w:rsid w:val="008824F1"/>
    <w:rsid w:val="008911B6"/>
    <w:rsid w:val="008932A6"/>
    <w:rsid w:val="00894ACE"/>
    <w:rsid w:val="00895495"/>
    <w:rsid w:val="008966BF"/>
    <w:rsid w:val="00897A0F"/>
    <w:rsid w:val="008A26AF"/>
    <w:rsid w:val="008A5781"/>
    <w:rsid w:val="008A6493"/>
    <w:rsid w:val="008B02BC"/>
    <w:rsid w:val="008B5F43"/>
    <w:rsid w:val="008B7767"/>
    <w:rsid w:val="008C35EE"/>
    <w:rsid w:val="008C5EAD"/>
    <w:rsid w:val="008D1731"/>
    <w:rsid w:val="008E24E2"/>
    <w:rsid w:val="008F7845"/>
    <w:rsid w:val="00900ECD"/>
    <w:rsid w:val="00903450"/>
    <w:rsid w:val="0090379A"/>
    <w:rsid w:val="00906D60"/>
    <w:rsid w:val="0091034D"/>
    <w:rsid w:val="00910E23"/>
    <w:rsid w:val="009156D8"/>
    <w:rsid w:val="00917142"/>
    <w:rsid w:val="00917E36"/>
    <w:rsid w:val="00920E94"/>
    <w:rsid w:val="00921D6F"/>
    <w:rsid w:val="00922DBF"/>
    <w:rsid w:val="00932914"/>
    <w:rsid w:val="00933ECF"/>
    <w:rsid w:val="00943377"/>
    <w:rsid w:val="00943523"/>
    <w:rsid w:val="0094419D"/>
    <w:rsid w:val="00945AE3"/>
    <w:rsid w:val="00946412"/>
    <w:rsid w:val="00950D47"/>
    <w:rsid w:val="00967ED3"/>
    <w:rsid w:val="009729BC"/>
    <w:rsid w:val="00974706"/>
    <w:rsid w:val="0098126B"/>
    <w:rsid w:val="009853B8"/>
    <w:rsid w:val="00992CF5"/>
    <w:rsid w:val="009965CE"/>
    <w:rsid w:val="00997843"/>
    <w:rsid w:val="009A071F"/>
    <w:rsid w:val="009A198C"/>
    <w:rsid w:val="009A3405"/>
    <w:rsid w:val="009B52A2"/>
    <w:rsid w:val="009B7F96"/>
    <w:rsid w:val="009C716B"/>
    <w:rsid w:val="009D08FE"/>
    <w:rsid w:val="009D3507"/>
    <w:rsid w:val="009D3BDE"/>
    <w:rsid w:val="009E2616"/>
    <w:rsid w:val="009F177F"/>
    <w:rsid w:val="009F1A51"/>
    <w:rsid w:val="009F4A63"/>
    <w:rsid w:val="00A00B02"/>
    <w:rsid w:val="00A023B1"/>
    <w:rsid w:val="00A03737"/>
    <w:rsid w:val="00A112A7"/>
    <w:rsid w:val="00A16E0B"/>
    <w:rsid w:val="00A201BC"/>
    <w:rsid w:val="00A21DAF"/>
    <w:rsid w:val="00A37A85"/>
    <w:rsid w:val="00A456BD"/>
    <w:rsid w:val="00A5447E"/>
    <w:rsid w:val="00A54521"/>
    <w:rsid w:val="00A55CCD"/>
    <w:rsid w:val="00A5773C"/>
    <w:rsid w:val="00A61F0C"/>
    <w:rsid w:val="00A62E4A"/>
    <w:rsid w:val="00A63030"/>
    <w:rsid w:val="00A65CE4"/>
    <w:rsid w:val="00A80981"/>
    <w:rsid w:val="00A80ADC"/>
    <w:rsid w:val="00A83CDD"/>
    <w:rsid w:val="00A8534D"/>
    <w:rsid w:val="00A94624"/>
    <w:rsid w:val="00AA1EDA"/>
    <w:rsid w:val="00AA3B37"/>
    <w:rsid w:val="00AA5B2C"/>
    <w:rsid w:val="00AB1AE1"/>
    <w:rsid w:val="00AB2C64"/>
    <w:rsid w:val="00AB5C51"/>
    <w:rsid w:val="00AD3C1F"/>
    <w:rsid w:val="00AD3C44"/>
    <w:rsid w:val="00AD75BA"/>
    <w:rsid w:val="00AD7E7F"/>
    <w:rsid w:val="00AE0C0A"/>
    <w:rsid w:val="00AF05E0"/>
    <w:rsid w:val="00AF0691"/>
    <w:rsid w:val="00AF3AC6"/>
    <w:rsid w:val="00AF4D77"/>
    <w:rsid w:val="00B05733"/>
    <w:rsid w:val="00B122D2"/>
    <w:rsid w:val="00B13FA8"/>
    <w:rsid w:val="00B17A54"/>
    <w:rsid w:val="00B17BB5"/>
    <w:rsid w:val="00B2183D"/>
    <w:rsid w:val="00B22828"/>
    <w:rsid w:val="00B22B78"/>
    <w:rsid w:val="00B26815"/>
    <w:rsid w:val="00B35D87"/>
    <w:rsid w:val="00B36911"/>
    <w:rsid w:val="00B369FC"/>
    <w:rsid w:val="00B50617"/>
    <w:rsid w:val="00B51711"/>
    <w:rsid w:val="00B519A9"/>
    <w:rsid w:val="00B52ABA"/>
    <w:rsid w:val="00B57D94"/>
    <w:rsid w:val="00B65660"/>
    <w:rsid w:val="00B66CF8"/>
    <w:rsid w:val="00B77535"/>
    <w:rsid w:val="00B84949"/>
    <w:rsid w:val="00B8604B"/>
    <w:rsid w:val="00B86674"/>
    <w:rsid w:val="00B92739"/>
    <w:rsid w:val="00B95535"/>
    <w:rsid w:val="00BA115A"/>
    <w:rsid w:val="00BA27CA"/>
    <w:rsid w:val="00BA5933"/>
    <w:rsid w:val="00BB6845"/>
    <w:rsid w:val="00BC0202"/>
    <w:rsid w:val="00BC60CE"/>
    <w:rsid w:val="00BD2AF7"/>
    <w:rsid w:val="00BD655C"/>
    <w:rsid w:val="00BE4B97"/>
    <w:rsid w:val="00BF1C26"/>
    <w:rsid w:val="00BF2786"/>
    <w:rsid w:val="00BF4472"/>
    <w:rsid w:val="00BF772C"/>
    <w:rsid w:val="00C0143C"/>
    <w:rsid w:val="00C02BB1"/>
    <w:rsid w:val="00C0568D"/>
    <w:rsid w:val="00C068BF"/>
    <w:rsid w:val="00C1289E"/>
    <w:rsid w:val="00C237E6"/>
    <w:rsid w:val="00C2615D"/>
    <w:rsid w:val="00C27D0B"/>
    <w:rsid w:val="00C30AD5"/>
    <w:rsid w:val="00C34584"/>
    <w:rsid w:val="00C35A24"/>
    <w:rsid w:val="00C37603"/>
    <w:rsid w:val="00C4446C"/>
    <w:rsid w:val="00C459B2"/>
    <w:rsid w:val="00C505A8"/>
    <w:rsid w:val="00C613E8"/>
    <w:rsid w:val="00C65BD6"/>
    <w:rsid w:val="00C66D8C"/>
    <w:rsid w:val="00C8161E"/>
    <w:rsid w:val="00C838A5"/>
    <w:rsid w:val="00C867E8"/>
    <w:rsid w:val="00C90505"/>
    <w:rsid w:val="00C927A1"/>
    <w:rsid w:val="00C96875"/>
    <w:rsid w:val="00CA2E63"/>
    <w:rsid w:val="00CA635D"/>
    <w:rsid w:val="00CB3E0F"/>
    <w:rsid w:val="00CB7CAB"/>
    <w:rsid w:val="00CC02FE"/>
    <w:rsid w:val="00CC030A"/>
    <w:rsid w:val="00CC7AC5"/>
    <w:rsid w:val="00CD62C6"/>
    <w:rsid w:val="00CE033E"/>
    <w:rsid w:val="00CE2B13"/>
    <w:rsid w:val="00CE40DD"/>
    <w:rsid w:val="00CE7C00"/>
    <w:rsid w:val="00CF241F"/>
    <w:rsid w:val="00CF4CEE"/>
    <w:rsid w:val="00CF5527"/>
    <w:rsid w:val="00CF5C74"/>
    <w:rsid w:val="00CF66F5"/>
    <w:rsid w:val="00CF73B4"/>
    <w:rsid w:val="00D10ACE"/>
    <w:rsid w:val="00D14F23"/>
    <w:rsid w:val="00D153B6"/>
    <w:rsid w:val="00D2124F"/>
    <w:rsid w:val="00D2134C"/>
    <w:rsid w:val="00D216F1"/>
    <w:rsid w:val="00D24A34"/>
    <w:rsid w:val="00D26DF6"/>
    <w:rsid w:val="00D32EB6"/>
    <w:rsid w:val="00D33428"/>
    <w:rsid w:val="00D34012"/>
    <w:rsid w:val="00D34673"/>
    <w:rsid w:val="00D418B2"/>
    <w:rsid w:val="00D50F87"/>
    <w:rsid w:val="00D57586"/>
    <w:rsid w:val="00D65A57"/>
    <w:rsid w:val="00D65EDE"/>
    <w:rsid w:val="00D755D8"/>
    <w:rsid w:val="00D82310"/>
    <w:rsid w:val="00D83F25"/>
    <w:rsid w:val="00D84DEF"/>
    <w:rsid w:val="00D87FDC"/>
    <w:rsid w:val="00D92D9C"/>
    <w:rsid w:val="00DA6069"/>
    <w:rsid w:val="00DB01BA"/>
    <w:rsid w:val="00DB02FA"/>
    <w:rsid w:val="00DB18A6"/>
    <w:rsid w:val="00DB4BFA"/>
    <w:rsid w:val="00DB5CAD"/>
    <w:rsid w:val="00DB6BE0"/>
    <w:rsid w:val="00DC7927"/>
    <w:rsid w:val="00DC7EF4"/>
    <w:rsid w:val="00DD212B"/>
    <w:rsid w:val="00DD39B0"/>
    <w:rsid w:val="00DD53C7"/>
    <w:rsid w:val="00DD5AC0"/>
    <w:rsid w:val="00DD6208"/>
    <w:rsid w:val="00DE04A9"/>
    <w:rsid w:val="00DE417C"/>
    <w:rsid w:val="00DF243F"/>
    <w:rsid w:val="00DF6CD5"/>
    <w:rsid w:val="00DF73C5"/>
    <w:rsid w:val="00DF77BE"/>
    <w:rsid w:val="00E0090D"/>
    <w:rsid w:val="00E02B73"/>
    <w:rsid w:val="00E063CB"/>
    <w:rsid w:val="00E12B7A"/>
    <w:rsid w:val="00E2110E"/>
    <w:rsid w:val="00E33C58"/>
    <w:rsid w:val="00E45B11"/>
    <w:rsid w:val="00E46608"/>
    <w:rsid w:val="00E50567"/>
    <w:rsid w:val="00E53634"/>
    <w:rsid w:val="00E61AAA"/>
    <w:rsid w:val="00E67DA3"/>
    <w:rsid w:val="00E7657A"/>
    <w:rsid w:val="00E82CE8"/>
    <w:rsid w:val="00EA3451"/>
    <w:rsid w:val="00EB3D3E"/>
    <w:rsid w:val="00EB52D9"/>
    <w:rsid w:val="00EB6C40"/>
    <w:rsid w:val="00EC0B10"/>
    <w:rsid w:val="00EC0E8E"/>
    <w:rsid w:val="00EC2BE1"/>
    <w:rsid w:val="00EC54B2"/>
    <w:rsid w:val="00EC743E"/>
    <w:rsid w:val="00ED3AB9"/>
    <w:rsid w:val="00ED3D65"/>
    <w:rsid w:val="00ED4926"/>
    <w:rsid w:val="00EE1EA6"/>
    <w:rsid w:val="00EE2965"/>
    <w:rsid w:val="00EE2D42"/>
    <w:rsid w:val="00EF1F2D"/>
    <w:rsid w:val="00EF4DF5"/>
    <w:rsid w:val="00EF4FF5"/>
    <w:rsid w:val="00F060C1"/>
    <w:rsid w:val="00F14FFF"/>
    <w:rsid w:val="00F1756D"/>
    <w:rsid w:val="00F24098"/>
    <w:rsid w:val="00F273F9"/>
    <w:rsid w:val="00F32A20"/>
    <w:rsid w:val="00F342CA"/>
    <w:rsid w:val="00F40BA9"/>
    <w:rsid w:val="00F45A36"/>
    <w:rsid w:val="00F461F1"/>
    <w:rsid w:val="00F464AC"/>
    <w:rsid w:val="00F46FC7"/>
    <w:rsid w:val="00F52EE2"/>
    <w:rsid w:val="00F61EF4"/>
    <w:rsid w:val="00F62643"/>
    <w:rsid w:val="00F63B83"/>
    <w:rsid w:val="00F70227"/>
    <w:rsid w:val="00F7060D"/>
    <w:rsid w:val="00F814E5"/>
    <w:rsid w:val="00F8243A"/>
    <w:rsid w:val="00F82D77"/>
    <w:rsid w:val="00F857E9"/>
    <w:rsid w:val="00F85E58"/>
    <w:rsid w:val="00FA1C31"/>
    <w:rsid w:val="00FA5EA2"/>
    <w:rsid w:val="00FB0028"/>
    <w:rsid w:val="00FB0549"/>
    <w:rsid w:val="00FB4258"/>
    <w:rsid w:val="00FB5A3C"/>
    <w:rsid w:val="00FB727A"/>
    <w:rsid w:val="00FC0142"/>
    <w:rsid w:val="00FC182B"/>
    <w:rsid w:val="00FC4E48"/>
    <w:rsid w:val="00FC714C"/>
    <w:rsid w:val="00FD1E55"/>
    <w:rsid w:val="00FD4022"/>
    <w:rsid w:val="00FD64DA"/>
    <w:rsid w:val="00FE22B7"/>
    <w:rsid w:val="00FE62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52E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24E2"/>
  </w:style>
  <w:style w:type="paragraph" w:styleId="Heading1">
    <w:name w:val="heading 1"/>
    <w:basedOn w:val="Normal"/>
    <w:next w:val="Normal"/>
    <w:link w:val="Heading1Char"/>
    <w:uiPriority w:val="9"/>
    <w:qFormat/>
    <w:rsid w:val="0025254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64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64CE"/>
  </w:style>
  <w:style w:type="paragraph" w:styleId="Footer">
    <w:name w:val="footer"/>
    <w:basedOn w:val="Normal"/>
    <w:link w:val="FooterChar"/>
    <w:uiPriority w:val="99"/>
    <w:unhideWhenUsed/>
    <w:rsid w:val="002764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64CE"/>
  </w:style>
  <w:style w:type="character" w:styleId="CommentReference">
    <w:name w:val="annotation reference"/>
    <w:basedOn w:val="DefaultParagraphFont"/>
    <w:uiPriority w:val="99"/>
    <w:semiHidden/>
    <w:unhideWhenUsed/>
    <w:rsid w:val="00860A43"/>
    <w:rPr>
      <w:sz w:val="16"/>
      <w:szCs w:val="16"/>
    </w:rPr>
  </w:style>
  <w:style w:type="paragraph" w:styleId="CommentText">
    <w:name w:val="annotation text"/>
    <w:basedOn w:val="Normal"/>
    <w:link w:val="CommentTextChar"/>
    <w:uiPriority w:val="99"/>
    <w:unhideWhenUsed/>
    <w:rsid w:val="00860A43"/>
    <w:pPr>
      <w:spacing w:line="240" w:lineRule="auto"/>
    </w:pPr>
    <w:rPr>
      <w:sz w:val="20"/>
      <w:szCs w:val="20"/>
    </w:rPr>
  </w:style>
  <w:style w:type="character" w:customStyle="1" w:styleId="CommentTextChar">
    <w:name w:val="Comment Text Char"/>
    <w:basedOn w:val="DefaultParagraphFont"/>
    <w:link w:val="CommentText"/>
    <w:uiPriority w:val="99"/>
    <w:rsid w:val="00860A43"/>
    <w:rPr>
      <w:sz w:val="20"/>
      <w:szCs w:val="20"/>
    </w:rPr>
  </w:style>
  <w:style w:type="paragraph" w:styleId="CommentSubject">
    <w:name w:val="annotation subject"/>
    <w:basedOn w:val="CommentText"/>
    <w:next w:val="CommentText"/>
    <w:link w:val="CommentSubjectChar"/>
    <w:uiPriority w:val="99"/>
    <w:semiHidden/>
    <w:unhideWhenUsed/>
    <w:rsid w:val="00860A43"/>
    <w:rPr>
      <w:b/>
      <w:bCs/>
    </w:rPr>
  </w:style>
  <w:style w:type="character" w:customStyle="1" w:styleId="CommentSubjectChar">
    <w:name w:val="Comment Subject Char"/>
    <w:basedOn w:val="CommentTextChar"/>
    <w:link w:val="CommentSubject"/>
    <w:uiPriority w:val="99"/>
    <w:semiHidden/>
    <w:rsid w:val="00860A43"/>
    <w:rPr>
      <w:b/>
      <w:bCs/>
      <w:sz w:val="20"/>
      <w:szCs w:val="20"/>
    </w:rPr>
  </w:style>
  <w:style w:type="paragraph" w:styleId="ListBullet">
    <w:name w:val="List Bullet"/>
    <w:basedOn w:val="Normal"/>
    <w:uiPriority w:val="99"/>
    <w:unhideWhenUsed/>
    <w:rsid w:val="005B2C0E"/>
    <w:pPr>
      <w:numPr>
        <w:numId w:val="1"/>
      </w:numPr>
      <w:contextualSpacing/>
    </w:pPr>
  </w:style>
  <w:style w:type="table" w:styleId="TableGrid">
    <w:name w:val="Table Grid"/>
    <w:basedOn w:val="TableNormal"/>
    <w:uiPriority w:val="39"/>
    <w:rsid w:val="00EA3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A3451"/>
    <w:rPr>
      <w:color w:val="0563C1" w:themeColor="hyperlink"/>
      <w:u w:val="single"/>
    </w:rPr>
  </w:style>
  <w:style w:type="paragraph" w:styleId="Revision">
    <w:name w:val="Revision"/>
    <w:hidden/>
    <w:uiPriority w:val="99"/>
    <w:semiHidden/>
    <w:rsid w:val="00231D1B"/>
    <w:pPr>
      <w:spacing w:after="0" w:line="240" w:lineRule="auto"/>
    </w:pPr>
  </w:style>
  <w:style w:type="paragraph" w:styleId="ListParagraph">
    <w:name w:val="List Paragraph"/>
    <w:basedOn w:val="Normal"/>
    <w:uiPriority w:val="34"/>
    <w:qFormat/>
    <w:rsid w:val="00B17A54"/>
    <w:pPr>
      <w:ind w:left="720"/>
      <w:contextualSpacing/>
    </w:pPr>
  </w:style>
  <w:style w:type="paragraph" w:styleId="Bibliography">
    <w:name w:val="Bibliography"/>
    <w:basedOn w:val="Normal"/>
    <w:next w:val="Normal"/>
    <w:uiPriority w:val="37"/>
    <w:unhideWhenUsed/>
    <w:rsid w:val="00667531"/>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8720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200F"/>
    <w:rPr>
      <w:rFonts w:ascii="Segoe UI" w:hAnsi="Segoe UI" w:cs="Segoe UI"/>
      <w:sz w:val="18"/>
      <w:szCs w:val="18"/>
    </w:rPr>
  </w:style>
  <w:style w:type="character" w:styleId="FollowedHyperlink">
    <w:name w:val="FollowedHyperlink"/>
    <w:basedOn w:val="DefaultParagraphFont"/>
    <w:uiPriority w:val="99"/>
    <w:semiHidden/>
    <w:unhideWhenUsed/>
    <w:rsid w:val="006E132D"/>
    <w:rPr>
      <w:color w:val="954F72" w:themeColor="followedHyperlink"/>
      <w:u w:val="single"/>
    </w:rPr>
  </w:style>
  <w:style w:type="character" w:customStyle="1" w:styleId="Heading1Char">
    <w:name w:val="Heading 1 Char"/>
    <w:basedOn w:val="DefaultParagraphFont"/>
    <w:link w:val="Heading1"/>
    <w:uiPriority w:val="9"/>
    <w:rsid w:val="0025254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5254C"/>
    <w:pPr>
      <w:outlineLvl w:val="9"/>
    </w:pPr>
    <w:rPr>
      <w:lang w:val="en-US"/>
    </w:rPr>
  </w:style>
  <w:style w:type="paragraph" w:styleId="TOC2">
    <w:name w:val="toc 2"/>
    <w:basedOn w:val="Normal"/>
    <w:next w:val="Normal"/>
    <w:autoRedefine/>
    <w:uiPriority w:val="39"/>
    <w:unhideWhenUsed/>
    <w:rsid w:val="0025254C"/>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25254C"/>
    <w:pPr>
      <w:spacing w:after="100"/>
    </w:pPr>
    <w:rPr>
      <w:rFonts w:eastAsiaTheme="minorEastAsia" w:cs="Times New Roman"/>
      <w:lang w:val="en-US"/>
    </w:rPr>
  </w:style>
  <w:style w:type="paragraph" w:styleId="TOC3">
    <w:name w:val="toc 3"/>
    <w:basedOn w:val="Normal"/>
    <w:next w:val="Normal"/>
    <w:autoRedefine/>
    <w:uiPriority w:val="39"/>
    <w:unhideWhenUsed/>
    <w:rsid w:val="0025254C"/>
    <w:pPr>
      <w:spacing w:after="100"/>
      <w:ind w:left="440"/>
    </w:pPr>
    <w:rPr>
      <w:rFonts w:eastAsiaTheme="minorEastAsia" w:cs="Times New Roman"/>
      <w:lang w:val="en-US"/>
    </w:rPr>
  </w:style>
  <w:style w:type="character" w:customStyle="1" w:styleId="UnresolvedMention">
    <w:name w:val="Unresolved Mention"/>
    <w:basedOn w:val="DefaultParagraphFont"/>
    <w:uiPriority w:val="99"/>
    <w:semiHidden/>
    <w:unhideWhenUsed/>
    <w:rsid w:val="002D34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517543">
      <w:bodyDiv w:val="1"/>
      <w:marLeft w:val="0"/>
      <w:marRight w:val="0"/>
      <w:marTop w:val="0"/>
      <w:marBottom w:val="0"/>
      <w:divBdr>
        <w:top w:val="none" w:sz="0" w:space="0" w:color="auto"/>
        <w:left w:val="none" w:sz="0" w:space="0" w:color="auto"/>
        <w:bottom w:val="none" w:sz="0" w:space="0" w:color="auto"/>
        <w:right w:val="none" w:sz="0" w:space="0" w:color="auto"/>
      </w:divBdr>
    </w:div>
    <w:div w:id="186793624">
      <w:bodyDiv w:val="1"/>
      <w:marLeft w:val="0"/>
      <w:marRight w:val="0"/>
      <w:marTop w:val="0"/>
      <w:marBottom w:val="0"/>
      <w:divBdr>
        <w:top w:val="none" w:sz="0" w:space="0" w:color="auto"/>
        <w:left w:val="none" w:sz="0" w:space="0" w:color="auto"/>
        <w:bottom w:val="none" w:sz="0" w:space="0" w:color="auto"/>
        <w:right w:val="none" w:sz="0" w:space="0" w:color="auto"/>
      </w:divBdr>
      <w:divsChild>
        <w:div w:id="777259459">
          <w:marLeft w:val="0"/>
          <w:marRight w:val="0"/>
          <w:marTop w:val="0"/>
          <w:marBottom w:val="0"/>
          <w:divBdr>
            <w:top w:val="none" w:sz="0" w:space="0" w:color="auto"/>
            <w:left w:val="none" w:sz="0" w:space="0" w:color="auto"/>
            <w:bottom w:val="none" w:sz="0" w:space="0" w:color="auto"/>
            <w:right w:val="none" w:sz="0" w:space="0" w:color="auto"/>
          </w:divBdr>
        </w:div>
        <w:div w:id="78334074">
          <w:marLeft w:val="0"/>
          <w:marRight w:val="0"/>
          <w:marTop w:val="0"/>
          <w:marBottom w:val="0"/>
          <w:divBdr>
            <w:top w:val="none" w:sz="0" w:space="0" w:color="auto"/>
            <w:left w:val="none" w:sz="0" w:space="0" w:color="auto"/>
            <w:bottom w:val="none" w:sz="0" w:space="0" w:color="auto"/>
            <w:right w:val="none" w:sz="0" w:space="0" w:color="auto"/>
          </w:divBdr>
        </w:div>
        <w:div w:id="240411558">
          <w:marLeft w:val="0"/>
          <w:marRight w:val="0"/>
          <w:marTop w:val="0"/>
          <w:marBottom w:val="0"/>
          <w:divBdr>
            <w:top w:val="none" w:sz="0" w:space="0" w:color="auto"/>
            <w:left w:val="none" w:sz="0" w:space="0" w:color="auto"/>
            <w:bottom w:val="none" w:sz="0" w:space="0" w:color="auto"/>
            <w:right w:val="none" w:sz="0" w:space="0" w:color="auto"/>
          </w:divBdr>
        </w:div>
      </w:divsChild>
    </w:div>
    <w:div w:id="550771062">
      <w:bodyDiv w:val="1"/>
      <w:marLeft w:val="0"/>
      <w:marRight w:val="0"/>
      <w:marTop w:val="0"/>
      <w:marBottom w:val="0"/>
      <w:divBdr>
        <w:top w:val="none" w:sz="0" w:space="0" w:color="auto"/>
        <w:left w:val="none" w:sz="0" w:space="0" w:color="auto"/>
        <w:bottom w:val="none" w:sz="0" w:space="0" w:color="auto"/>
        <w:right w:val="none" w:sz="0" w:space="0" w:color="auto"/>
      </w:divBdr>
    </w:div>
    <w:div w:id="680278191">
      <w:bodyDiv w:val="1"/>
      <w:marLeft w:val="0"/>
      <w:marRight w:val="0"/>
      <w:marTop w:val="0"/>
      <w:marBottom w:val="0"/>
      <w:divBdr>
        <w:top w:val="none" w:sz="0" w:space="0" w:color="auto"/>
        <w:left w:val="none" w:sz="0" w:space="0" w:color="auto"/>
        <w:bottom w:val="none" w:sz="0" w:space="0" w:color="auto"/>
        <w:right w:val="none" w:sz="0" w:space="0" w:color="auto"/>
      </w:divBdr>
    </w:div>
    <w:div w:id="852457505">
      <w:bodyDiv w:val="1"/>
      <w:marLeft w:val="0"/>
      <w:marRight w:val="0"/>
      <w:marTop w:val="0"/>
      <w:marBottom w:val="0"/>
      <w:divBdr>
        <w:top w:val="none" w:sz="0" w:space="0" w:color="auto"/>
        <w:left w:val="none" w:sz="0" w:space="0" w:color="auto"/>
        <w:bottom w:val="none" w:sz="0" w:space="0" w:color="auto"/>
        <w:right w:val="none" w:sz="0" w:space="0" w:color="auto"/>
      </w:divBdr>
      <w:divsChild>
        <w:div w:id="272906400">
          <w:marLeft w:val="0"/>
          <w:marRight w:val="0"/>
          <w:marTop w:val="0"/>
          <w:marBottom w:val="0"/>
          <w:divBdr>
            <w:top w:val="none" w:sz="0" w:space="0" w:color="auto"/>
            <w:left w:val="none" w:sz="0" w:space="0" w:color="auto"/>
            <w:bottom w:val="none" w:sz="0" w:space="0" w:color="auto"/>
            <w:right w:val="none" w:sz="0" w:space="0" w:color="auto"/>
          </w:divBdr>
        </w:div>
      </w:divsChild>
    </w:div>
    <w:div w:id="1458137923">
      <w:bodyDiv w:val="1"/>
      <w:marLeft w:val="0"/>
      <w:marRight w:val="0"/>
      <w:marTop w:val="0"/>
      <w:marBottom w:val="0"/>
      <w:divBdr>
        <w:top w:val="none" w:sz="0" w:space="0" w:color="auto"/>
        <w:left w:val="none" w:sz="0" w:space="0" w:color="auto"/>
        <w:bottom w:val="none" w:sz="0" w:space="0" w:color="auto"/>
        <w:right w:val="none" w:sz="0" w:space="0" w:color="auto"/>
      </w:divBdr>
      <w:divsChild>
        <w:div w:id="607661422">
          <w:marLeft w:val="0"/>
          <w:marRight w:val="0"/>
          <w:marTop w:val="400"/>
          <w:marBottom w:val="400"/>
          <w:divBdr>
            <w:top w:val="none" w:sz="0" w:space="0" w:color="auto"/>
            <w:left w:val="none" w:sz="0" w:space="0" w:color="auto"/>
            <w:bottom w:val="none" w:sz="0" w:space="0" w:color="auto"/>
            <w:right w:val="none" w:sz="0" w:space="0" w:color="auto"/>
          </w:divBdr>
          <w:divsChild>
            <w:div w:id="1028601987">
              <w:marLeft w:val="0"/>
              <w:marRight w:val="0"/>
              <w:marTop w:val="400"/>
              <w:marBottom w:val="400"/>
              <w:divBdr>
                <w:top w:val="none" w:sz="0" w:space="0" w:color="auto"/>
                <w:left w:val="none" w:sz="0" w:space="0" w:color="auto"/>
                <w:bottom w:val="none" w:sz="0" w:space="0" w:color="auto"/>
                <w:right w:val="none" w:sz="0" w:space="0" w:color="auto"/>
              </w:divBdr>
            </w:div>
          </w:divsChild>
        </w:div>
      </w:divsChild>
    </w:div>
    <w:div w:id="17624889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45194B-5FCE-4D59-998C-0206C8B616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84</Words>
  <Characters>504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8-19T10:54:00Z</dcterms:created>
  <dcterms:modified xsi:type="dcterms:W3CDTF">2023-08-19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iXgvr93"/&gt;&lt;style id="http://www.zotero.org/styles/vancouver" locale="en-GB" hasBibliography="1" bibliographyStyleHasBeenSet="1"/&gt;&lt;prefs&gt;&lt;pref name="fieldType" value="Field"/&gt;&lt;/prefs&gt;&lt;/data&gt;</vt:lpwstr>
  </property>
</Properties>
</file>